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927D9" w:rsidRDefault="00E927D9" w:rsidP="00E927D9">
      <w:pPr>
        <w:rPr>
          <w:b/>
          <w:bCs/>
        </w:rPr>
      </w:pPr>
    </w:p>
    <w:p w:rsidR="007B76F8" w:rsidRDefault="007B76F8" w:rsidP="00E927D9">
      <w:pPr>
        <w:rPr>
          <w:b/>
          <w:bCs/>
        </w:rPr>
      </w:pPr>
    </w:p>
    <w:p w:rsidR="007B76F8" w:rsidRDefault="007B76F8" w:rsidP="00E927D9">
      <w:pPr>
        <w:rPr>
          <w:b/>
          <w:bCs/>
        </w:rPr>
      </w:pPr>
    </w:p>
    <w:p w:rsidR="007B76F8" w:rsidRDefault="007B76F8" w:rsidP="00E927D9">
      <w:pPr>
        <w:rPr>
          <w:b/>
          <w:bCs/>
        </w:rPr>
      </w:pPr>
    </w:p>
    <w:p w:rsidR="00266E95" w:rsidRDefault="00266E95" w:rsidP="00E927D9">
      <w:pPr>
        <w:rPr>
          <w:b/>
          <w:bCs/>
          <w:sz w:val="20"/>
          <w:szCs w:val="20"/>
        </w:rPr>
      </w:pPr>
    </w:p>
    <w:p w:rsidR="00266E95" w:rsidRDefault="00266E95" w:rsidP="00E927D9">
      <w:pPr>
        <w:rPr>
          <w:b/>
          <w:bCs/>
          <w:sz w:val="20"/>
          <w:szCs w:val="20"/>
        </w:rPr>
      </w:pPr>
    </w:p>
    <w:p w:rsidR="00266E95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E86BCF" w:rsidP="00E927D9">
      <w:pPr>
        <w:rPr>
          <w:b/>
          <w:bCs/>
          <w:sz w:val="20"/>
          <w:szCs w:val="20"/>
        </w:rPr>
      </w:pPr>
      <w:r w:rsidRPr="00E1471C">
        <w:rPr>
          <w:b/>
          <w:bCs/>
          <w:noProof/>
          <w:lang w:val="en-US" w:eastAsia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88900</wp:posOffset>
            </wp:positionV>
            <wp:extent cx="8014335" cy="3876040"/>
            <wp:effectExtent l="0" t="0" r="0" b="0"/>
            <wp:wrapSquare wrapText="bothSides"/>
            <wp:docPr id="4" name="Picture 4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20-04-24 at 09.25.2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0" r="1960"/>
                    <a:stretch/>
                  </pic:blipFill>
                  <pic:spPr bwMode="auto">
                    <a:xfrm>
                      <a:off x="0" y="0"/>
                      <a:ext cx="8014335" cy="3876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  <w:lang w:val="en-US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266E95" w:rsidP="00E927D9">
      <w:pPr>
        <w:rPr>
          <w:b/>
          <w:bCs/>
          <w:sz w:val="20"/>
          <w:szCs w:val="20"/>
        </w:rPr>
      </w:pPr>
    </w:p>
    <w:p w:rsidR="00266E95" w:rsidRPr="00E1471C" w:rsidRDefault="009B18F1" w:rsidP="00E927D9">
      <w:pPr>
        <w:rPr>
          <w:b/>
          <w:bCs/>
          <w:sz w:val="20"/>
          <w:szCs w:val="20"/>
        </w:rPr>
      </w:pPr>
      <w:r w:rsidRPr="00E1471C"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5116195</wp:posOffset>
            </wp:positionH>
            <wp:positionV relativeFrom="paragraph">
              <wp:posOffset>144145</wp:posOffset>
            </wp:positionV>
            <wp:extent cx="151130" cy="151130"/>
            <wp:effectExtent l="0" t="0" r="0" b="1270"/>
            <wp:wrapNone/>
            <wp:docPr id="2" name="Graphic 2" descr="Wa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mediafile_ZHqgmi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92319" w:rsidRPr="00E86BCF" w:rsidRDefault="003B4655" w:rsidP="00592319">
      <w:pPr>
        <w:rPr>
          <w:b/>
          <w:bCs/>
          <w:sz w:val="20"/>
          <w:szCs w:val="20"/>
        </w:rPr>
      </w:pPr>
      <w:r w:rsidRPr="00E1471C">
        <w:rPr>
          <w:noProof/>
          <w:lang w:val="en-US" w:eastAsia="en-US"/>
        </w:rPr>
        <w:drawing>
          <wp:anchor distT="0" distB="0" distL="114300" distR="114300" simplePos="0" relativeHeight="251664896" behindDoc="0" locked="0" layoutInCell="1" allowOverlap="1">
            <wp:simplePos x="0" y="0"/>
            <wp:positionH relativeFrom="column">
              <wp:posOffset>6185916</wp:posOffset>
            </wp:positionH>
            <wp:positionV relativeFrom="paragraph">
              <wp:posOffset>27305</wp:posOffset>
            </wp:positionV>
            <wp:extent cx="252840" cy="143582"/>
            <wp:effectExtent l="25400" t="38100" r="1270" b="4699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robe.jpg"/>
                    <pic:cNvPicPr/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ackgroundRemoval t="0" b="91111" l="0" r="98750">
                                  <a14:foregroundMark x1="81250" y1="8889" x2="72500" y2="13333"/>
                                  <a14:foregroundMark x1="88750" y1="4444" x2="97500" y2="2222"/>
                                  <a14:foregroundMark x1="26250" y1="68889" x2="0" y2="93333"/>
                                  <a14:foregroundMark x1="18750" y1="68889" x2="0" y2="51111"/>
                                  <a14:foregroundMark x1="38750" y1="48889" x2="41250" y2="93333"/>
                                  <a14:foregroundMark x1="78750" y1="6667" x2="98750" y2="11111"/>
                                  <a14:foregroundMark x1="80000" y1="24444" x2="77500" y2="4444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20480258">
                      <a:off x="0" y="0"/>
                      <a:ext cx="252840" cy="1435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27D9" w:rsidRPr="00E1471C">
        <w:rPr>
          <w:b/>
          <w:bCs/>
          <w:sz w:val="20"/>
          <w:szCs w:val="20"/>
        </w:rPr>
        <w:t>Figure</w:t>
      </w:r>
      <w:r w:rsidR="00E927D9" w:rsidRPr="00E1471C">
        <w:rPr>
          <w:b/>
          <w:bCs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1584" behindDoc="0" locked="0" layoutInCell="1" allowOverlap="1">
            <wp:simplePos x="0" y="0"/>
            <wp:positionH relativeFrom="column">
              <wp:posOffset>4427220</wp:posOffset>
            </wp:positionH>
            <wp:positionV relativeFrom="paragraph">
              <wp:posOffset>4553585</wp:posOffset>
            </wp:positionV>
            <wp:extent cx="151130" cy="151130"/>
            <wp:effectExtent l="0" t="0" r="0" b="1270"/>
            <wp:wrapNone/>
            <wp:docPr id="174" name="Graphic 174" descr="Wa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mediafile_ZHqgmi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927D9" w:rsidRPr="00E1471C">
        <w:rPr>
          <w:b/>
          <w:bCs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5656580</wp:posOffset>
            </wp:positionH>
            <wp:positionV relativeFrom="paragraph">
              <wp:posOffset>4543425</wp:posOffset>
            </wp:positionV>
            <wp:extent cx="322580" cy="188595"/>
            <wp:effectExtent l="38100" t="76200" r="20320" b="78105"/>
            <wp:wrapNone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rob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9692045">
                      <a:off x="0" y="0"/>
                      <a:ext cx="322580" cy="188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927D9" w:rsidRPr="00E1471C">
        <w:rPr>
          <w:b/>
          <w:bCs/>
          <w:sz w:val="20"/>
          <w:szCs w:val="20"/>
        </w:rPr>
        <w:t xml:space="preserve"> </w:t>
      </w:r>
      <w:r w:rsidR="00E1471C" w:rsidRPr="00E1471C">
        <w:rPr>
          <w:b/>
          <w:bCs/>
          <w:sz w:val="20"/>
          <w:szCs w:val="20"/>
        </w:rPr>
        <w:t>S</w:t>
      </w:r>
      <w:r w:rsidR="00E927D9" w:rsidRPr="00E1471C">
        <w:rPr>
          <w:b/>
          <w:bCs/>
          <w:sz w:val="20"/>
          <w:szCs w:val="20"/>
        </w:rPr>
        <w:t>1.</w:t>
      </w:r>
      <w:r w:rsidR="00E927D9" w:rsidRPr="00E1471C">
        <w:rPr>
          <w:sz w:val="20"/>
          <w:szCs w:val="20"/>
        </w:rPr>
        <w:t xml:space="preserve"> </w:t>
      </w:r>
      <w:r w:rsidR="00F540F5" w:rsidRPr="00E1471C">
        <w:rPr>
          <w:sz w:val="20"/>
          <w:szCs w:val="20"/>
        </w:rPr>
        <w:t xml:space="preserve">Schematic representation of study design. n-3PUFA, </w:t>
      </w:r>
      <w:r w:rsidR="00F540F5" w:rsidRPr="00E1471C">
        <w:rPr>
          <w:bCs/>
          <w:sz w:val="20"/>
          <w:szCs w:val="20"/>
          <w:shd w:val="clear" w:color="auto" w:fill="FFFFFF"/>
        </w:rPr>
        <w:t>omega-3 polyunsaturated fatty acid;</w:t>
      </w:r>
      <w:r w:rsidR="00F540F5" w:rsidRPr="00E1471C">
        <w:rPr>
          <w:sz w:val="20"/>
          <w:szCs w:val="20"/>
        </w:rPr>
        <w:t xml:space="preserve">    = blood sampling;</w:t>
      </w:r>
      <w:r w:rsidR="00266E95" w:rsidRPr="00E1471C">
        <w:rPr>
          <w:sz w:val="20"/>
          <w:szCs w:val="20"/>
        </w:rPr>
        <w:t xml:space="preserve"> </w:t>
      </w:r>
      <w:r w:rsidR="00F540F5" w:rsidRPr="00E1471C"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= </w:t>
      </w:r>
      <w:r w:rsidR="00F540F5" w:rsidRPr="00E1471C">
        <w:rPr>
          <w:sz w:val="20"/>
          <w:szCs w:val="20"/>
        </w:rPr>
        <w:t>ultrasound imaging</w:t>
      </w:r>
      <w:r w:rsidR="00F540F5" w:rsidRPr="00E1471C">
        <w:rPr>
          <w:color w:val="000000" w:themeColor="text1"/>
          <w:sz w:val="20"/>
          <w:szCs w:val="20"/>
        </w:rPr>
        <w:t>.</w:t>
      </w:r>
      <w:r w:rsidR="00592319" w:rsidRPr="00E1471C">
        <w:rPr>
          <w:color w:val="000000" w:themeColor="text1"/>
          <w:sz w:val="20"/>
          <w:szCs w:val="20"/>
        </w:rPr>
        <w:t xml:space="preserve"> Laboratory visits were scheduled at week 0, 12, 24, and 36</w:t>
      </w:r>
    </w:p>
    <w:p w:rsidR="00E927D9" w:rsidRPr="00E1471C" w:rsidRDefault="00E927D9" w:rsidP="00E927D9">
      <w:pPr>
        <w:rPr>
          <w:sz w:val="20"/>
          <w:szCs w:val="20"/>
        </w:rPr>
      </w:pPr>
    </w:p>
    <w:tbl>
      <w:tblPr>
        <w:tblpPr w:leftFromText="180" w:rightFromText="180" w:vertAnchor="text" w:horzAnchor="margin" w:tblpY="348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"/>
        <w:gridCol w:w="738"/>
        <w:gridCol w:w="685"/>
        <w:gridCol w:w="699"/>
        <w:gridCol w:w="870"/>
        <w:gridCol w:w="850"/>
        <w:gridCol w:w="870"/>
        <w:gridCol w:w="850"/>
        <w:gridCol w:w="870"/>
        <w:gridCol w:w="850"/>
        <w:gridCol w:w="870"/>
        <w:gridCol w:w="850"/>
        <w:gridCol w:w="4505"/>
      </w:tblGrid>
      <w:tr w:rsidR="00D65F97" w:rsidRPr="00D65F97" w:rsidTr="00D65F97">
        <w:trPr>
          <w:trHeight w:val="271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6549" w:rsidRPr="00D65F97" w:rsidRDefault="002C6549" w:rsidP="00D65F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C6549" w:rsidRPr="00D65F97" w:rsidRDefault="002C6549" w:rsidP="00D65F97">
            <w:pPr>
              <w:rPr>
                <w:b/>
                <w:bCs/>
                <w:sz w:val="20"/>
                <w:szCs w:val="20"/>
              </w:rPr>
            </w:pPr>
            <w:r w:rsidRPr="00D65F97">
              <w:rPr>
                <w:b/>
                <w:bCs/>
                <w:sz w:val="20"/>
                <w:szCs w:val="20"/>
              </w:rPr>
              <w:t>Macronutrient composition (%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2C6549" w:rsidRPr="00D65F97" w:rsidRDefault="002C6549" w:rsidP="00D65F97">
            <w:pPr>
              <w:rPr>
                <w:b/>
                <w:bCs/>
                <w:sz w:val="20"/>
                <w:szCs w:val="20"/>
              </w:rPr>
            </w:pPr>
            <w:r w:rsidRPr="00D65F97">
              <w:rPr>
                <w:b/>
                <w:bCs/>
                <w:sz w:val="20"/>
                <w:szCs w:val="20"/>
              </w:rPr>
              <w:t>Individualized carbohydrate content (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549" w:rsidRPr="00D65F97" w:rsidRDefault="002C6549" w:rsidP="00D65F97">
            <w:pPr>
              <w:rPr>
                <w:b/>
                <w:bCs/>
                <w:sz w:val="20"/>
                <w:szCs w:val="20"/>
              </w:rPr>
            </w:pPr>
            <w:r w:rsidRPr="00D65F97">
              <w:rPr>
                <w:b/>
                <w:bCs/>
                <w:sz w:val="20"/>
                <w:szCs w:val="20"/>
              </w:rPr>
              <w:t>Ingredients and manufacturer</w:t>
            </w:r>
          </w:p>
        </w:tc>
      </w:tr>
      <w:tr w:rsidR="00D65F97" w:rsidRPr="00D65F97" w:rsidTr="00D65F97">
        <w:trPr>
          <w:trHeight w:val="79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CH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FA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PRO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Visit 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Visit 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Visit 3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Visit 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</w:tr>
      <w:tr w:rsidR="00D65F97" w:rsidRPr="00D65F97" w:rsidTr="00D65F97">
        <w:trPr>
          <w:cantSplit/>
          <w:trHeight w:val="27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n-3PUF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D65F97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laceb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n-3PUF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D65F97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laceb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n-3PUF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P</w:t>
            </w:r>
            <w:r w:rsidR="00D65F97">
              <w:rPr>
                <w:sz w:val="20"/>
                <w:szCs w:val="20"/>
              </w:rPr>
              <w:t>laceb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n-3PUF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Placeb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</w:tr>
      <w:tr w:rsidR="00D65F97" w:rsidRPr="00D65F97" w:rsidTr="00D65F97">
        <w:trPr>
          <w:cantSplit/>
          <w:trHeight w:val="1126"/>
        </w:trPr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extDirection w:val="btLr"/>
          </w:tcPr>
          <w:p w:rsidR="002C6549" w:rsidRPr="00D65F97" w:rsidRDefault="002C6549" w:rsidP="00D65F97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D65F97">
              <w:rPr>
                <w:b/>
                <w:bCs/>
                <w:sz w:val="20"/>
                <w:szCs w:val="20"/>
              </w:rPr>
              <w:t>Meal 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3±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0±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3±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1±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2±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1±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3±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C6549" w:rsidRPr="00D65F97" w:rsidRDefault="002C6549" w:rsidP="00D65F97">
            <w:pPr>
              <w:jc w:val="center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81±18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jc w:val="both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Croissant (All Butter Croissant; Tesco, UK), butter (</w:t>
            </w:r>
            <w:r w:rsidRPr="00D65F97">
              <w:rPr>
                <w:rStyle w:val="Emphasis"/>
                <w:bCs/>
                <w:i w:val="0"/>
                <w:iCs w:val="0"/>
                <w:sz w:val="20"/>
                <w:szCs w:val="20"/>
              </w:rPr>
              <w:t>Lurpak</w:t>
            </w:r>
            <w:r w:rsidRPr="00D65F97">
              <w:rPr>
                <w:sz w:val="20"/>
                <w:szCs w:val="20"/>
                <w:vertAlign w:val="superscript"/>
              </w:rPr>
              <w:t xml:space="preserve">® </w:t>
            </w:r>
            <w:r w:rsidRPr="00D65F97">
              <w:rPr>
                <w:sz w:val="20"/>
                <w:szCs w:val="20"/>
                <w:bdr w:val="none" w:sz="0" w:space="0" w:color="auto" w:frame="1"/>
              </w:rPr>
              <w:t xml:space="preserve">Slightly Salted Spreadable; </w:t>
            </w:r>
            <w:r w:rsidRPr="00D65F97">
              <w:rPr>
                <w:sz w:val="20"/>
                <w:szCs w:val="20"/>
                <w:shd w:val="clear" w:color="auto" w:fill="FFFFFF"/>
              </w:rPr>
              <w:t xml:space="preserve">Arla Foods, </w:t>
            </w:r>
            <w:r w:rsidRPr="00D65F97">
              <w:rPr>
                <w:sz w:val="20"/>
                <w:szCs w:val="20"/>
              </w:rPr>
              <w:t>Denmark) and Jam (Strawberry Jam Classic Recipe; Tesco, UK).</w:t>
            </w:r>
          </w:p>
        </w:tc>
      </w:tr>
      <w:tr w:rsidR="00D65F97" w:rsidRPr="00D65F97" w:rsidTr="00D65F97">
        <w:trPr>
          <w:cantSplit/>
          <w:trHeight w:val="1126"/>
        </w:trPr>
        <w:tc>
          <w:tcPr>
            <w:tcW w:w="0" w:type="auto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textDirection w:val="btLr"/>
          </w:tcPr>
          <w:p w:rsidR="002C6549" w:rsidRPr="00D65F97" w:rsidRDefault="002C6549" w:rsidP="00D65F97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D65F97">
              <w:rPr>
                <w:b/>
                <w:bCs/>
                <w:sz w:val="20"/>
                <w:szCs w:val="20"/>
              </w:rPr>
              <w:t>Meal 2</w:t>
            </w:r>
          </w:p>
          <w:p w:rsidR="002C6549" w:rsidRPr="00D65F97" w:rsidRDefault="002C6549" w:rsidP="00D65F97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:rsidR="002C6549" w:rsidRPr="00D65F97" w:rsidRDefault="002C6549" w:rsidP="00D65F9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2C6549" w:rsidRPr="00D65F97" w:rsidRDefault="002C6549" w:rsidP="00D65F97">
            <w:pPr>
              <w:jc w:val="both"/>
              <w:rPr>
                <w:sz w:val="20"/>
                <w:szCs w:val="20"/>
              </w:rPr>
            </w:pPr>
            <w:r w:rsidRPr="00D65F97">
              <w:rPr>
                <w:sz w:val="20"/>
                <w:szCs w:val="20"/>
              </w:rPr>
              <w:t>Basmati rice (Tesco, UK), chicken breast (Tesco, UK), a low-fat curry sauce (Tikka Masala Sauce; Tesco, UK) and clarified butter (Ghee; East End Foods, UK).</w:t>
            </w:r>
          </w:p>
        </w:tc>
      </w:tr>
    </w:tbl>
    <w:p w:rsidR="003B4655" w:rsidRPr="00E1471C" w:rsidRDefault="003B4655" w:rsidP="003B4655">
      <w:pPr>
        <w:pStyle w:val="NormalWeb"/>
        <w:rPr>
          <w:sz w:val="20"/>
          <w:szCs w:val="20"/>
        </w:rPr>
      </w:pPr>
      <w:r w:rsidRPr="00E1471C">
        <w:rPr>
          <w:b/>
          <w:bCs/>
          <w:sz w:val="20"/>
          <w:szCs w:val="20"/>
        </w:rPr>
        <w:t xml:space="preserve">Table S1. </w:t>
      </w:r>
      <w:r w:rsidRPr="00E1471C">
        <w:rPr>
          <w:sz w:val="20"/>
          <w:szCs w:val="20"/>
        </w:rPr>
        <w:t>Macronutrient composition of mixed-meal tolerance tests</w:t>
      </w:r>
    </w:p>
    <w:p w:rsidR="00E86BCF" w:rsidRDefault="003B4655" w:rsidP="00E927D9">
      <w:pPr>
        <w:pStyle w:val="NormalWeb"/>
        <w:rPr>
          <w:color w:val="262626"/>
          <w:sz w:val="20"/>
          <w:szCs w:val="20"/>
          <w:shd w:val="clear" w:color="auto" w:fill="FFFFFF"/>
        </w:rPr>
        <w:sectPr w:rsidR="00E86BCF" w:rsidSect="00E86BCF">
          <w:headerReference w:type="even" r:id="rId12"/>
          <w:headerReference w:type="default" r:id="rId13"/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1471C">
        <w:rPr>
          <w:sz w:val="20"/>
          <w:szCs w:val="20"/>
        </w:rPr>
        <w:t xml:space="preserve">Note: </w:t>
      </w:r>
      <w:r w:rsidRPr="00E1471C">
        <w:rPr>
          <w:color w:val="262626"/>
          <w:sz w:val="20"/>
          <w:szCs w:val="20"/>
        </w:rPr>
        <w:t>The c</w:t>
      </w:r>
      <w:r w:rsidRPr="00E1471C">
        <w:rPr>
          <w:color w:val="262626"/>
          <w:sz w:val="20"/>
          <w:szCs w:val="20"/>
          <w:shd w:val="clear" w:color="auto" w:fill="FFFFFF"/>
        </w:rPr>
        <w:t>arbohydrate content of each meal was individualized (</w:t>
      </w:r>
      <w:r w:rsidRPr="00E1471C">
        <w:rPr>
          <w:color w:val="333333"/>
          <w:sz w:val="20"/>
          <w:szCs w:val="20"/>
          <w:shd w:val="clear" w:color="auto" w:fill="FFFFFF"/>
        </w:rPr>
        <w:t>equalling</w:t>
      </w:r>
      <w:r w:rsidRPr="00E1471C">
        <w:rPr>
          <w:color w:val="262626"/>
          <w:sz w:val="20"/>
          <w:szCs w:val="20"/>
          <w:shd w:val="clear" w:color="auto" w:fill="FFFFFF"/>
        </w:rPr>
        <w:t xml:space="preserve"> 1 g of carbohydrate per kilogram of body mass). n-3PUFA, omega-3 polyunsaturated fatty acids</w:t>
      </w:r>
      <w:r w:rsidR="00E86BCF">
        <w:rPr>
          <w:color w:val="262626"/>
          <w:sz w:val="20"/>
          <w:szCs w:val="20"/>
          <w:shd w:val="clear" w:color="auto" w:fill="FFFFFF"/>
        </w:rPr>
        <w:t>.</w:t>
      </w:r>
    </w:p>
    <w:tbl>
      <w:tblPr>
        <w:tblpPr w:leftFromText="180" w:rightFromText="180" w:vertAnchor="page" w:horzAnchor="margin" w:tblpY="1801"/>
        <w:tblW w:w="496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2272"/>
        <w:gridCol w:w="1142"/>
        <w:gridCol w:w="1142"/>
        <w:gridCol w:w="1142"/>
        <w:gridCol w:w="1142"/>
        <w:gridCol w:w="1144"/>
        <w:gridCol w:w="1144"/>
        <w:gridCol w:w="1144"/>
        <w:gridCol w:w="1144"/>
        <w:gridCol w:w="1089"/>
      </w:tblGrid>
      <w:tr w:rsidR="00E86BCF" w:rsidRPr="00E1471C" w:rsidTr="00E86BCF">
        <w:trPr>
          <w:trHeight w:val="73"/>
        </w:trPr>
        <w:tc>
          <w:tcPr>
            <w:tcW w:w="130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6BCF" w:rsidRPr="00E1471C" w:rsidRDefault="00E86BCF" w:rsidP="00E86BCF">
            <w:pPr>
              <w:ind w:left="-720"/>
              <w:rPr>
                <w:b/>
                <w:bCs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lastRenderedPageBreak/>
              <w:t xml:space="preserve">              </w:t>
            </w:r>
            <w:r w:rsidRPr="00E1471C">
              <w:rPr>
                <w:b/>
                <w:bCs/>
                <w:sz w:val="20"/>
                <w:szCs w:val="20"/>
              </w:rPr>
              <w:t>Fatty Acid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6BCF" w:rsidRPr="00E1471C" w:rsidRDefault="00E86BCF" w:rsidP="00E86BCF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Pre-treatment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6BCF" w:rsidRPr="00E1471C" w:rsidRDefault="00E86BCF" w:rsidP="00E86BCF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6BCF" w:rsidRPr="00E1471C" w:rsidRDefault="00E86BCF" w:rsidP="00E86BCF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6BCF" w:rsidRPr="00E1471C" w:rsidRDefault="00E86BCF" w:rsidP="00E86BCF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9 months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p value </w:t>
            </w:r>
          </w:p>
        </w:tc>
      </w:tr>
      <w:tr w:rsidR="00E86BCF" w:rsidRPr="00E1471C" w:rsidTr="00E86BCF">
        <w:trPr>
          <w:trHeight w:val="83"/>
        </w:trPr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omenclature</w:t>
            </w: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Name 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-3PUFA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Placebo 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-3PUFA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Placebo 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-3PUFA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Placebo 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-3PUFA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Placebo </w:t>
            </w:r>
          </w:p>
        </w:tc>
        <w:tc>
          <w:tcPr>
            <w:tcW w:w="39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</w:tr>
      <w:tr w:rsidR="00E86BCF" w:rsidRPr="00E1471C" w:rsidTr="00E86BCF">
        <w:trPr>
          <w:trHeight w:val="98"/>
        </w:trPr>
        <w:tc>
          <w:tcPr>
            <w:tcW w:w="130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Saturated Fatty Acids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</w:tr>
      <w:tr w:rsidR="00E86BCF" w:rsidRPr="00E1471C" w:rsidTr="00E86BCF">
        <w:trPr>
          <w:trHeight w:val="142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ind w:left="-840" w:right="361" w:firstLine="840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14:0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Myrist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3±0.1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1±0.1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5±0.77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9±0.08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4±0.1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3±0.11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8±0.07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4±0.10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89</w:t>
            </w:r>
          </w:p>
        </w:tc>
      </w:tr>
      <w:tr w:rsidR="00E86BCF" w:rsidRPr="00E1471C" w:rsidTr="00E86BCF">
        <w:trPr>
          <w:trHeight w:val="287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16:0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almit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02±0.9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15±1.6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24±0.5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52±1.71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57±0.98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89±1.4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16±1.78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.52±1.66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945</w:t>
            </w:r>
            <w:r w:rsidRPr="00E1471C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6BCF" w:rsidRPr="00E1471C" w:rsidTr="00E86BCF">
        <w:trPr>
          <w:trHeight w:val="191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C18:0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tear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62±0.7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17±1.42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54±0.72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34±0.8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04±0.8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09±0.8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42±0.69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24±1.06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683</w:t>
            </w:r>
            <w:r w:rsidRPr="00E1471C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6BCF" w:rsidRPr="00E1471C" w:rsidTr="00E86BCF">
        <w:trPr>
          <w:trHeight w:val="110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0:0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Arachid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2±0.0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0±0.0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1±0.02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1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0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9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1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1±0.02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637</w:t>
            </w:r>
          </w:p>
        </w:tc>
      </w:tr>
      <w:tr w:rsidR="00E86BCF" w:rsidRPr="00E1471C" w:rsidTr="00E86BCF">
        <w:trPr>
          <w:trHeight w:val="155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2:0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Behen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50±0.1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47±0.1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45±0.1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60±0.1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51±0.1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49±0.0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52±0.1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55±0.08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77</w:t>
            </w:r>
          </w:p>
        </w:tc>
      </w:tr>
      <w:tr w:rsidR="00E86BCF" w:rsidRPr="00E1471C" w:rsidTr="00E86BCF">
        <w:trPr>
          <w:trHeight w:val="215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4:0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Lignocer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28±0.2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16±0.29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29±0.22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42±0.21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22±0.16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23±0.2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22±0.2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21±0.12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40</w:t>
            </w:r>
          </w:p>
        </w:tc>
      </w:tr>
      <w:tr w:rsidR="00E86BCF" w:rsidRPr="00E1471C" w:rsidTr="00E86BCF">
        <w:trPr>
          <w:trHeight w:val="82"/>
        </w:trPr>
        <w:tc>
          <w:tcPr>
            <w:tcW w:w="1307" w:type="pct"/>
            <w:gridSpan w:val="2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b/>
                <w:bCs/>
                <w:color w:val="222222"/>
                <w:sz w:val="20"/>
                <w:szCs w:val="20"/>
                <w:shd w:val="clear" w:color="auto" w:fill="FFFFFF"/>
              </w:rPr>
              <w:t>Monounsaturated Fatty Acids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</w:tr>
      <w:tr w:rsidR="00E86BCF" w:rsidRPr="00E1471C" w:rsidTr="00E86BCF">
        <w:trPr>
          <w:trHeight w:val="154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16:1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 xml:space="preserve">7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almitole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6±0.17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6±0.2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1±0.09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9±0.1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4±0.11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6±0.1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4±0.09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4±0.21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940</w:t>
            </w:r>
          </w:p>
        </w:tc>
      </w:tr>
      <w:tr w:rsidR="00E86BCF" w:rsidRPr="00E1471C" w:rsidTr="00E86BCF">
        <w:trPr>
          <w:trHeight w:val="117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18:1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>9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Ole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.73±1.02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42±1.1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.33±1.16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08±1.4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.37±1.4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77±1.4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.73±1.5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.45±1.21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380</w:t>
            </w:r>
          </w:p>
        </w:tc>
      </w:tr>
      <w:tr w:rsidR="00E86BCF" w:rsidRPr="00E1471C" w:rsidTr="00E86BCF">
        <w:trPr>
          <w:trHeight w:val="92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0:1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 xml:space="preserve">9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Gondo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31±0.0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8±0.0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7±0.06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8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3±0.0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8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9±0.0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8±0.05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05**</w:t>
            </w:r>
          </w:p>
        </w:tc>
      </w:tr>
      <w:tr w:rsidR="00E86BCF" w:rsidRPr="00E1471C" w:rsidTr="00E86BCF">
        <w:trPr>
          <w:trHeight w:val="83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4:1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 xml:space="preserve">9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ervon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50±0.2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34±0.38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52±0.17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57±0.2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44±0.28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38±0.26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45±0.2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48±0.23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316</w:t>
            </w:r>
          </w:p>
        </w:tc>
      </w:tr>
      <w:tr w:rsidR="00E86BCF" w:rsidRPr="00E1471C" w:rsidTr="00E86BCF">
        <w:trPr>
          <w:trHeight w:val="82"/>
        </w:trPr>
        <w:tc>
          <w:tcPr>
            <w:tcW w:w="1307" w:type="pct"/>
            <w:gridSpan w:val="2"/>
            <w:shd w:val="clear" w:color="auto" w:fill="auto"/>
          </w:tcPr>
          <w:p w:rsidR="00E86BCF" w:rsidRPr="00E1471C" w:rsidRDefault="00E86BCF" w:rsidP="00E86BCF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Omega-6 P</w:t>
            </w:r>
            <w:r w:rsidRPr="00E1471C">
              <w:rPr>
                <w:b/>
                <w:bCs/>
                <w:color w:val="323232"/>
                <w:sz w:val="20"/>
                <w:szCs w:val="20"/>
              </w:rPr>
              <w:t>olyunsaturated Fatty Acids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</w:tr>
      <w:tr w:rsidR="00E86BCF" w:rsidRPr="00E1471C" w:rsidTr="00E86BCF">
        <w:trPr>
          <w:trHeight w:val="153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18:2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 xml:space="preserve">6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Linole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.74±1.22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3.18±3.06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.09±1.46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.81±1.41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2.17±2.37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.90±1.59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.80±1.4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.79±1.60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71</w:t>
            </w:r>
          </w:p>
        </w:tc>
      </w:tr>
      <w:tr w:rsidR="00E86BCF" w:rsidRPr="00E1471C" w:rsidTr="00E86BCF">
        <w:trPr>
          <w:trHeight w:val="78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18:3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>6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γ-linolen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7±0.0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6±0.0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4±0.0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4±0.0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8±0.07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6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4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07±0.04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37</w:t>
            </w:r>
            <w:r w:rsidRPr="00E1471C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E86BCF" w:rsidRPr="00E1471C" w:rsidTr="00E86BCF">
        <w:trPr>
          <w:trHeight w:val="202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C20:2ω</w:t>
            </w:r>
            <w:r w:rsidRPr="00E1471C">
              <w:rPr>
                <w:sz w:val="20"/>
                <w:szCs w:val="20"/>
              </w:rPr>
              <w:t>6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2E2E2E"/>
                <w:sz w:val="20"/>
                <w:szCs w:val="20"/>
              </w:rPr>
              <w:t xml:space="preserve">Eicosadienoic </w:t>
            </w:r>
            <w:r w:rsidRPr="00E1471C">
              <w:rPr>
                <w:sz w:val="20"/>
                <w:szCs w:val="20"/>
              </w:rPr>
              <w:t>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4±0.0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4±0.0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2±0.0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2±0.0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2±0.0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2±0.0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2±0.0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22±0.04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998</w:t>
            </w:r>
          </w:p>
        </w:tc>
      </w:tr>
      <w:tr w:rsidR="00E86BCF" w:rsidRPr="00E1471C" w:rsidTr="00E86BCF">
        <w:trPr>
          <w:trHeight w:val="178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C20:3ω</w:t>
            </w:r>
            <w:r w:rsidRPr="00E1471C">
              <w:rPr>
                <w:sz w:val="20"/>
                <w:szCs w:val="20"/>
              </w:rPr>
              <w:t>6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Dihomo-γ-linolen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76±0.3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64±0.42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50±0.4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55±0.3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34±0.3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61±0.3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69±0.38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52±0.33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015**</w:t>
            </w:r>
          </w:p>
        </w:tc>
      </w:tr>
      <w:tr w:rsidR="00E86BCF" w:rsidRPr="00E1471C" w:rsidTr="00E86BCF">
        <w:trPr>
          <w:trHeight w:val="286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0:4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 xml:space="preserve">6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Arachidon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.24±1.1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4.58±2.0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3.79±1.1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.05±1.09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2.81±1.19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4.63±1.3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4.97±0.9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.04±1.50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E86BCF" w:rsidRPr="00E1471C" w:rsidTr="00E86BCF">
        <w:trPr>
          <w:trHeight w:val="171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2:4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>6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Adren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19±0.3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07±0.7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44±0.5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23±0.5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.88±0.39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95±0.6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56±0.2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11±0.56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E86BCF" w:rsidRPr="00E1471C" w:rsidTr="00E86BCF">
        <w:trPr>
          <w:trHeight w:val="216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2:5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</w:t>
            </w:r>
            <w:r w:rsidRPr="00E1471C">
              <w:rPr>
                <w:sz w:val="20"/>
                <w:szCs w:val="20"/>
              </w:rPr>
              <w:t xml:space="preserve">6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Docosapentaenoic Acid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74±0.1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69±0.18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50±0.23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65±0.2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45±0.1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59±0.16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56±0.11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66±0.12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E86BCF" w:rsidRPr="00E1471C" w:rsidTr="00E86BCF">
        <w:trPr>
          <w:trHeight w:val="122"/>
        </w:trPr>
        <w:tc>
          <w:tcPr>
            <w:tcW w:w="1307" w:type="pct"/>
            <w:gridSpan w:val="2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Omega-3 P</w:t>
            </w:r>
            <w:r w:rsidRPr="00E1471C">
              <w:rPr>
                <w:b/>
                <w:bCs/>
                <w:color w:val="323232"/>
                <w:sz w:val="20"/>
                <w:szCs w:val="20"/>
              </w:rPr>
              <w:t>olyunsaturated Fatty Acids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</w:p>
        </w:tc>
      </w:tr>
      <w:tr w:rsidR="00E86BCF" w:rsidRPr="00E1471C" w:rsidTr="00E86BCF">
        <w:trPr>
          <w:trHeight w:val="237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18:3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3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α-linolen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9±0.0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8±0.06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6±0.0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5±0.0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7±0.07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7±0.0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5±0.03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18±0.04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347</w:t>
            </w:r>
          </w:p>
        </w:tc>
      </w:tr>
      <w:tr w:rsidR="00E86BCF" w:rsidRPr="00E1471C" w:rsidTr="00E86BCF">
        <w:trPr>
          <w:trHeight w:val="154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0:5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3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Eicosapentaeno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75±0.2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68±0.2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47±1.1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70±0.4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92±0.78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75±0.4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96±0.2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0.72±0.47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E86BCF" w:rsidRPr="00E1471C" w:rsidTr="00E86BCF">
        <w:trPr>
          <w:trHeight w:val="201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2:5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3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Docosapentaeno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62±0.3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55±0.51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70±0.78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61±0.26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79±0.7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59±0.36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01±0.50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.60±0.37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&lt;0.001***</w:t>
            </w:r>
          </w:p>
        </w:tc>
      </w:tr>
      <w:tr w:rsidR="00E86BCF" w:rsidRPr="00E1471C" w:rsidTr="00E86BCF">
        <w:trPr>
          <w:trHeight w:val="260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22:6</w:t>
            </w: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3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Docosahexaenoic Acid 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.08±0.90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63±0.97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.20±0.87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84±1.16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.37±0.76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92±1.2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.88±0.54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.86±1.19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0.007**</w:t>
            </w:r>
          </w:p>
        </w:tc>
      </w:tr>
      <w:tr w:rsidR="00E86BCF" w:rsidRPr="00E1471C" w:rsidTr="00E86BCF">
        <w:trPr>
          <w:trHeight w:val="78"/>
        </w:trPr>
        <w:tc>
          <w:tcPr>
            <w:tcW w:w="487" w:type="pct"/>
            <w:shd w:val="clear" w:color="auto" w:fill="auto"/>
          </w:tcPr>
          <w:p w:rsidR="00E86BCF" w:rsidRPr="00E1471C" w:rsidRDefault="00E86BCF" w:rsidP="00E86BCF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E1471C">
              <w:rPr>
                <w:color w:val="222222"/>
                <w:sz w:val="20"/>
                <w:szCs w:val="20"/>
                <w:shd w:val="clear" w:color="auto" w:fill="FFFFFF"/>
              </w:rPr>
              <w:t>ω3</w:t>
            </w:r>
            <w:r w:rsidRPr="00E1471C">
              <w:rPr>
                <w:sz w:val="20"/>
                <w:szCs w:val="20"/>
              </w:rPr>
              <w:t xml:space="preserve">index </w:t>
            </w:r>
          </w:p>
        </w:tc>
        <w:tc>
          <w:tcPr>
            <w:tcW w:w="820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Omega-3 Index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.93±0.94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.31±1.15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7.67±1.86</w:t>
            </w:r>
          </w:p>
        </w:tc>
        <w:tc>
          <w:tcPr>
            <w:tcW w:w="412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.63±1.41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8.29±1.45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.67±1.52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.84±0.69</w:t>
            </w:r>
          </w:p>
        </w:tc>
        <w:tc>
          <w:tcPr>
            <w:tcW w:w="41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.58±1.62</w:t>
            </w:r>
          </w:p>
        </w:tc>
        <w:tc>
          <w:tcPr>
            <w:tcW w:w="393" w:type="pct"/>
            <w:shd w:val="clear" w:color="auto" w:fill="auto"/>
          </w:tcPr>
          <w:p w:rsidR="00E86BCF" w:rsidRPr="00E1471C" w:rsidRDefault="00E86BCF" w:rsidP="00E86BCF">
            <w:pPr>
              <w:rPr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&lt;0.001***</w:t>
            </w:r>
          </w:p>
        </w:tc>
      </w:tr>
    </w:tbl>
    <w:p w:rsidR="009B18F1" w:rsidRPr="009B18F1" w:rsidRDefault="00E86BCF" w:rsidP="009B18F1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E1471C">
        <w:rPr>
          <w:b/>
          <w:bCs/>
          <w:sz w:val="20"/>
          <w:szCs w:val="20"/>
        </w:rPr>
        <w:t>Table S2.</w:t>
      </w:r>
      <w:r w:rsidRPr="00E1471C">
        <w:rPr>
          <w:sz w:val="20"/>
          <w:szCs w:val="20"/>
        </w:rPr>
        <w:t xml:space="preserve"> Erythrocyte fatty acid profiles in response to</w:t>
      </w:r>
      <w:r w:rsidRPr="00E1471C">
        <w:rPr>
          <w:color w:val="323232"/>
          <w:sz w:val="20"/>
          <w:szCs w:val="20"/>
        </w:rPr>
        <w:t xml:space="preserve"> n-3PUFA supplementation or placebo </w:t>
      </w:r>
      <w:r w:rsidRPr="00E1471C">
        <w:rPr>
          <w:color w:val="000000" w:themeColor="text1"/>
          <w:sz w:val="20"/>
          <w:szCs w:val="20"/>
        </w:rPr>
        <w:t>in adults with type 1 diabetes</w:t>
      </w:r>
    </w:p>
    <w:p w:rsidR="003B4655" w:rsidRDefault="007D511B" w:rsidP="009B18F1">
      <w:pPr>
        <w:jc w:val="both"/>
        <w:rPr>
          <w:rFonts w:cs="Arial"/>
          <w:sz w:val="20"/>
          <w:szCs w:val="20"/>
        </w:rPr>
      </w:pPr>
      <w:r w:rsidRPr="00E1471C">
        <w:rPr>
          <w:color w:val="323232"/>
          <w:sz w:val="20"/>
          <w:szCs w:val="20"/>
        </w:rPr>
        <w:t xml:space="preserve">Mean </w:t>
      </w:r>
      <w:r w:rsidRPr="00E1471C">
        <w:rPr>
          <w:sz w:val="20"/>
          <w:szCs w:val="20"/>
        </w:rPr>
        <w:t>± S</w:t>
      </w:r>
      <w:r w:rsidR="0075356C" w:rsidRPr="00E1471C">
        <w:rPr>
          <w:sz w:val="20"/>
          <w:szCs w:val="20"/>
        </w:rPr>
        <w:t>D</w:t>
      </w:r>
      <w:r w:rsidRPr="00E1471C">
        <w:rPr>
          <w:sz w:val="20"/>
          <w:szCs w:val="20"/>
        </w:rPr>
        <w:t>.</w:t>
      </w:r>
      <w:r w:rsidRPr="00E1471C">
        <w:rPr>
          <w:color w:val="323232"/>
          <w:sz w:val="20"/>
          <w:szCs w:val="20"/>
        </w:rPr>
        <w:t xml:space="preserve"> </w:t>
      </w:r>
      <w:r w:rsidRPr="00E1471C">
        <w:rPr>
          <w:i/>
          <w:iCs/>
          <w:color w:val="323232"/>
          <w:sz w:val="20"/>
          <w:szCs w:val="20"/>
        </w:rPr>
        <w:t>n</w:t>
      </w:r>
      <w:r w:rsidRPr="00E1471C">
        <w:rPr>
          <w:color w:val="323232"/>
          <w:sz w:val="20"/>
          <w:szCs w:val="20"/>
        </w:rPr>
        <w:t>=10 in each group</w:t>
      </w:r>
      <w:r w:rsidR="00E1020E" w:rsidRPr="00E1471C">
        <w:rPr>
          <w:sz w:val="20"/>
          <w:szCs w:val="20"/>
        </w:rPr>
        <w:t xml:space="preserve">. </w:t>
      </w:r>
      <w:r w:rsidRPr="00E1471C">
        <w:rPr>
          <w:color w:val="323232"/>
          <w:sz w:val="20"/>
          <w:szCs w:val="20"/>
        </w:rPr>
        <w:t>*</w:t>
      </w:r>
      <w:r w:rsidR="00E1020E" w:rsidRPr="00E1471C">
        <w:rPr>
          <w:color w:val="323232"/>
          <w:sz w:val="20"/>
          <w:szCs w:val="20"/>
        </w:rPr>
        <w:t>,</w:t>
      </w:r>
      <w:r w:rsidRPr="00E1471C">
        <w:rPr>
          <w:color w:val="323232"/>
          <w:sz w:val="20"/>
          <w:szCs w:val="20"/>
        </w:rPr>
        <w:t xml:space="preserve"> p&lt;0.05; </w:t>
      </w:r>
      <w:r w:rsidR="002F75E0" w:rsidRPr="00E1471C">
        <w:rPr>
          <w:color w:val="323232"/>
          <w:sz w:val="20"/>
          <w:szCs w:val="20"/>
        </w:rPr>
        <w:t>**</w:t>
      </w:r>
      <w:r w:rsidR="00E1020E" w:rsidRPr="00E1471C">
        <w:rPr>
          <w:color w:val="323232"/>
          <w:sz w:val="20"/>
          <w:szCs w:val="20"/>
        </w:rPr>
        <w:t>,</w:t>
      </w:r>
      <w:r w:rsidR="00130548" w:rsidRPr="00E1471C">
        <w:rPr>
          <w:color w:val="323232"/>
          <w:sz w:val="20"/>
          <w:szCs w:val="20"/>
        </w:rPr>
        <w:t xml:space="preserve"> p&lt;0.01; ***</w:t>
      </w:r>
      <w:r w:rsidR="00E1020E" w:rsidRPr="00E1471C">
        <w:rPr>
          <w:color w:val="323232"/>
          <w:sz w:val="20"/>
          <w:szCs w:val="20"/>
        </w:rPr>
        <w:t>,</w:t>
      </w:r>
      <w:r w:rsidR="00130548" w:rsidRPr="00E1471C">
        <w:rPr>
          <w:color w:val="323232"/>
          <w:sz w:val="20"/>
          <w:szCs w:val="20"/>
        </w:rPr>
        <w:t xml:space="preserve"> p&lt;0.001</w:t>
      </w:r>
      <w:r w:rsidR="005E58F6" w:rsidRPr="00E1471C">
        <w:rPr>
          <w:color w:val="323232"/>
          <w:sz w:val="20"/>
          <w:szCs w:val="20"/>
        </w:rPr>
        <w:t>.</w:t>
      </w:r>
      <w:r w:rsidR="00130548" w:rsidRPr="00E1471C">
        <w:rPr>
          <w:color w:val="323232"/>
          <w:sz w:val="20"/>
          <w:szCs w:val="20"/>
        </w:rPr>
        <w:t xml:space="preserve"> </w:t>
      </w:r>
      <w:r w:rsidRPr="00E1471C">
        <w:rPr>
          <w:color w:val="323232"/>
          <w:sz w:val="20"/>
          <w:szCs w:val="20"/>
        </w:rPr>
        <w:t>n-3PUFA, omega-3 polyunsaturated fatty acids.</w:t>
      </w:r>
      <w:r w:rsidR="00F977E1" w:rsidRPr="00E1471C">
        <w:rPr>
          <w:color w:val="323232"/>
          <w:sz w:val="20"/>
          <w:szCs w:val="20"/>
        </w:rPr>
        <w:t xml:space="preserve"> </w:t>
      </w:r>
      <w:r w:rsidR="00F977E1" w:rsidRPr="00E1471C">
        <w:rPr>
          <w:rFonts w:cs="Arial"/>
          <w:sz w:val="20"/>
          <w:szCs w:val="20"/>
        </w:rPr>
        <w:t>All values are expressed as a percentage of total identified fatty acids after response factor correction.</w:t>
      </w:r>
      <w:r w:rsidR="003B4655">
        <w:rPr>
          <w:rFonts w:cs="Arial"/>
          <w:sz w:val="20"/>
          <w:szCs w:val="20"/>
        </w:rPr>
        <w:br w:type="page"/>
      </w:r>
    </w:p>
    <w:tbl>
      <w:tblPr>
        <w:tblpPr w:leftFromText="180" w:rightFromText="180" w:vertAnchor="page" w:horzAnchor="margin" w:tblpY="754"/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623"/>
        <w:gridCol w:w="2583"/>
        <w:gridCol w:w="2583"/>
        <w:gridCol w:w="2583"/>
        <w:gridCol w:w="2588"/>
      </w:tblGrid>
      <w:tr w:rsidR="003B4655" w:rsidRPr="00E1471C" w:rsidTr="00751E78">
        <w:trPr>
          <w:trHeight w:val="432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B4655" w:rsidRPr="00E1471C" w:rsidRDefault="00675330" w:rsidP="0067533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br/>
            </w:r>
            <w:r w:rsidR="003B4655" w:rsidRPr="00E1471C">
              <w:rPr>
                <w:b/>
                <w:bCs/>
                <w:sz w:val="20"/>
                <w:szCs w:val="20"/>
              </w:rPr>
              <w:t xml:space="preserve">Table S3. </w:t>
            </w:r>
            <w:r w:rsidR="003B4655" w:rsidRPr="00E1471C">
              <w:rPr>
                <w:color w:val="000000" w:themeColor="text1"/>
                <w:sz w:val="20"/>
                <w:szCs w:val="20"/>
              </w:rPr>
              <w:t>Adjusted analysis for the effects of n-3PUFA supplementation on multiple health outcomes in adults with type 1 diabetes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655" w:rsidRPr="00E1471C" w:rsidRDefault="003B4655" w:rsidP="00675330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655" w:rsidRPr="00E1471C" w:rsidRDefault="003B4655" w:rsidP="00675330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655" w:rsidRPr="00E1471C" w:rsidRDefault="003B4655" w:rsidP="00675330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655" w:rsidRPr="00E1471C" w:rsidRDefault="003B4655" w:rsidP="00675330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655" w:rsidRPr="00E1471C" w:rsidRDefault="003B4655" w:rsidP="00675330">
            <w:pPr>
              <w:rPr>
                <w:b/>
                <w:bCs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Model 4</w:t>
            </w:r>
          </w:p>
        </w:tc>
      </w:tr>
      <w:tr w:rsidR="003B4655" w:rsidRPr="00E1471C" w:rsidTr="00751E78">
        <w:trPr>
          <w:trHeight w:val="68"/>
        </w:trPr>
        <w:tc>
          <w:tcPr>
            <w:tcW w:w="12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Vascular Health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  <w:shd w:val="clear" w:color="auto" w:fill="FFFFFF"/>
              </w:rPr>
              <w:t xml:space="preserve">Vascular cell adhesion molecule-1 </w:t>
            </w:r>
            <w:r w:rsidRPr="00E1471C">
              <w:rPr>
                <w:sz w:val="20"/>
                <w:szCs w:val="20"/>
              </w:rPr>
              <w:t>(ng/mL)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387, p = 0.701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22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093, p = 0.934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07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627, p = 0.558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40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286, p = 0.835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22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  <w:shd w:val="clear" w:color="auto" w:fill="FFFFFF"/>
              </w:rPr>
              <w:t xml:space="preserve">Intercellular adhesion molecule-1 </w:t>
            </w:r>
            <w:r w:rsidRPr="00E1471C">
              <w:rPr>
                <w:sz w:val="20"/>
                <w:szCs w:val="20"/>
              </w:rPr>
              <w:t>(ng/m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810, p = 0.43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5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447, p = 0.25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00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598, p = 0.221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96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101, p = 0.341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8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  <w:shd w:val="clear" w:color="auto" w:fill="FFFFFF"/>
              </w:rPr>
              <w:t xml:space="preserve">Vascular endothelial growth factor </w:t>
            </w:r>
            <w:r w:rsidRPr="00E1471C">
              <w:rPr>
                <w:sz w:val="20"/>
                <w:szCs w:val="20"/>
              </w:rPr>
              <w:t>(pg/m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054, p = 0.34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8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2.203, p = 0.13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45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469, p = 0.247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89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980, p = 0.376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0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E-Selectin (ng/m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443, p = 0.723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25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428, p = 0.734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32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952, p = 0.424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60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550, p = 0.651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41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-Selectin (ng/m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F = 0.426, p = 0.735, 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/>
                <w:sz w:val="20"/>
                <w:szCs w:val="20"/>
              </w:rPr>
              <w:t>= 0.024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2.319, p = 0.09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51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280, p = 0.83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18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705, p = 0.55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1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entraxin-3 (ng/m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752, p = 0.444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2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547, p = 0.237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06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143, p = 0.324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1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754, p = 0.44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5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  <w:shd w:val="clear" w:color="auto" w:fill="FFFFFF"/>
              </w:rPr>
              <w:t xml:space="preserve">Tumor necrosis factor alpha </w:t>
            </w:r>
            <w:r w:rsidRPr="00E1471C">
              <w:rPr>
                <w:sz w:val="20"/>
                <w:szCs w:val="20"/>
              </w:rPr>
              <w:t>(pg/m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56, p = 0.65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6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041, p = 0.37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4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811, p = 0.46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1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381, p = 0.712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8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Far wall </w:t>
            </w:r>
            <w:r w:rsidRPr="00E1471C">
              <w:rPr>
                <w:sz w:val="20"/>
                <w:szCs w:val="20"/>
                <w:shd w:val="clear" w:color="auto" w:fill="FFFFFF"/>
              </w:rPr>
              <w:t xml:space="preserve">carotid intima-media thickness </w:t>
            </w:r>
            <w:r w:rsidRPr="00E1471C">
              <w:rPr>
                <w:sz w:val="20"/>
                <w:szCs w:val="20"/>
              </w:rPr>
              <w:t xml:space="preserve">(mm) 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205, p = 0.312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4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707, p = 0.49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6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031, p = 0.36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3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605, p = 0.54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2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low mediated dilation (%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742, p = 0.486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2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009, p = 0.383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2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55, p = 0.624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9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62, p = 0.60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34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ystolic blood pressure (mm/Hg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487, p = 0.23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80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969, p = 0.151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32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894, p = 0.16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12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954, p = 0.163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31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Diastolic blood pressure (mm/Hg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40, p = 0.63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5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513, p = 0.586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38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514, p = 0.591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33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603, p = 0.55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4</w:t>
            </w:r>
          </w:p>
        </w:tc>
      </w:tr>
      <w:tr w:rsidR="003B4655" w:rsidRPr="00E1471C" w:rsidTr="00675330">
        <w:trPr>
          <w:trHeight w:val="126"/>
        </w:trPr>
        <w:tc>
          <w:tcPr>
            <w:tcW w:w="12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color w:val="000000" w:themeColor="text1"/>
                <w:sz w:val="20"/>
                <w:szCs w:val="20"/>
              </w:rPr>
              <w:t>Glycemic Parameters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HbA1c (mmol/mo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50, p = 0.596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7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909, p = 0.342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0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13, p = 0.62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9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520, p = 0.57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1</w:t>
            </w:r>
          </w:p>
        </w:tc>
      </w:tr>
      <w:tr w:rsidR="003B4655" w:rsidRPr="00E1471C" w:rsidTr="00675330">
        <w:trPr>
          <w:trHeight w:val="175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Fasting plasma glucose (mmol/L) 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864, p = 0.42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4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340, p = 0.282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09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162, p = 0.32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88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649, p = 0.52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56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lastRenderedPageBreak/>
              <w:t>PPGR (mmol/L/min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2.058, p = 0.13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21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2.475, p = 0.092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84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2.416, p = 0.09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57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3.068, p = 0.048*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218</w:t>
            </w:r>
          </w:p>
        </w:tc>
      </w:tr>
      <w:tr w:rsidR="003B4655" w:rsidRPr="00E1471C" w:rsidTr="003B4655">
        <w:trPr>
          <w:trHeight w:val="263"/>
        </w:trPr>
        <w:tc>
          <w:tcPr>
            <w:tcW w:w="12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color w:val="000000" w:themeColor="text1"/>
                <w:sz w:val="20"/>
                <w:szCs w:val="20"/>
              </w:rPr>
              <w:t>Metabolic Parameters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185, p = 0.867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15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12, p = 0.68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4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18, p = 0.686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0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332, p = 0.734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0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PTR (mmol/L/min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248, p = 0.823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16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062, p = 0.946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06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606, p = 0.582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5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511, p = 0.62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44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Cholesterol (</w:t>
            </w:r>
            <w:r w:rsidRPr="00E1471C">
              <w:rPr>
                <w:color w:val="262626"/>
                <w:sz w:val="20"/>
                <w:szCs w:val="20"/>
              </w:rPr>
              <w:t>mmol/L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414, p = 0.66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36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2.290, p = 0.104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222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236, p = 0.78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6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235, p = 0.77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33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Non-esterified fatty acids </w:t>
            </w:r>
            <w:r w:rsidRPr="00E1471C">
              <w:rPr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164, p = 0.333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96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878, p = 0.188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90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890, p = 0.433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90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677, p = 0.520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88</w:t>
            </w:r>
          </w:p>
        </w:tc>
      </w:tr>
      <w:tr w:rsidR="003B4655" w:rsidRPr="00E1471C" w:rsidTr="003B4655">
        <w:trPr>
          <w:trHeight w:val="271"/>
        </w:trPr>
        <w:tc>
          <w:tcPr>
            <w:tcW w:w="12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A</w:t>
            </w:r>
            <w:r w:rsidRPr="00E1471C">
              <w:rPr>
                <w:b/>
                <w:bCs/>
                <w:color w:val="000000" w:themeColor="text1"/>
                <w:sz w:val="20"/>
                <w:szCs w:val="20"/>
              </w:rPr>
              <w:t>nthropometry</w:t>
            </w: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B4655" w:rsidRPr="00E1471C" w:rsidRDefault="003B4655" w:rsidP="0067533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Body weight (Kg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201, p = 0.851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12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052, p = 0.95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04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122, p = 0.914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08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128, p = 0.90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10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Body mass index (kg/m</w:t>
            </w:r>
            <w:r w:rsidRPr="00E1471C">
              <w:rPr>
                <w:sz w:val="20"/>
                <w:szCs w:val="20"/>
                <w:vertAlign w:val="superscript"/>
              </w:rPr>
              <w:t>2</w:t>
            </w:r>
            <w:r w:rsidRPr="00E1471C">
              <w:rPr>
                <w:sz w:val="20"/>
                <w:szCs w:val="20"/>
              </w:rPr>
              <w:t>)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530, p = 0.509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30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093, p = 0.821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07</w:t>
            </w:r>
          </w:p>
        </w:tc>
        <w:tc>
          <w:tcPr>
            <w:tcW w:w="925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281, p = 0.282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79</w:t>
            </w:r>
          </w:p>
        </w:tc>
        <w:tc>
          <w:tcPr>
            <w:tcW w:w="927" w:type="pct"/>
            <w:tcBorders>
              <w:bottom w:val="nil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1.550, p = 0.237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107</w:t>
            </w:r>
          </w:p>
        </w:tc>
      </w:tr>
      <w:tr w:rsidR="003B4655" w:rsidRPr="00E1471C" w:rsidTr="003B4655">
        <w:trPr>
          <w:trHeight w:val="170"/>
        </w:trPr>
        <w:tc>
          <w:tcPr>
            <w:tcW w:w="129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Body Fat (%)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106, p = 0.837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06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100, p = 0.853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08</w:t>
            </w:r>
          </w:p>
        </w:tc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206, p = 0.745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14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B4655" w:rsidRPr="00E1471C" w:rsidRDefault="003B4655" w:rsidP="00675330">
            <w:pPr>
              <w:rPr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 xml:space="preserve">F = 0.371, p = 0.627, </w:t>
            </w:r>
            <w:r w:rsidRPr="00E1471C">
              <w:rPr>
                <w:i/>
                <w:iCs/>
                <w:color w:val="000000" w:themeColor="text1"/>
                <w:sz w:val="20"/>
                <w:szCs w:val="20"/>
              </w:rPr>
              <w:t>η</w:t>
            </w:r>
            <w:r w:rsidRPr="00E1471C">
              <w:rPr>
                <w:i/>
                <w:iCs/>
                <w:color w:val="000000" w:themeColor="text1"/>
                <w:position w:val="-2"/>
                <w:sz w:val="20"/>
                <w:szCs w:val="20"/>
              </w:rPr>
              <w:t>p</w:t>
            </w:r>
            <w:r w:rsidRPr="00E1471C">
              <w:rPr>
                <w:i/>
                <w:iCs/>
                <w:color w:val="000000" w:themeColor="text1"/>
                <w:position w:val="8"/>
                <w:sz w:val="20"/>
                <w:szCs w:val="20"/>
              </w:rPr>
              <w:t xml:space="preserve">2 </w:t>
            </w:r>
            <w:r w:rsidRPr="00E1471C">
              <w:rPr>
                <w:color w:val="000000" w:themeColor="text1"/>
                <w:sz w:val="20"/>
                <w:szCs w:val="20"/>
              </w:rPr>
              <w:t>= 0.028</w:t>
            </w:r>
          </w:p>
        </w:tc>
      </w:tr>
    </w:tbl>
    <w:p w:rsidR="00675330" w:rsidRDefault="005E58F6" w:rsidP="00F81AA5">
      <w:pPr>
        <w:jc w:val="both"/>
        <w:rPr>
          <w:sz w:val="20"/>
          <w:szCs w:val="20"/>
        </w:rPr>
      </w:pPr>
      <w:r w:rsidRPr="00E1471C">
        <w:rPr>
          <w:color w:val="323232"/>
          <w:sz w:val="20"/>
          <w:szCs w:val="20"/>
        </w:rPr>
        <w:t xml:space="preserve">Mean </w:t>
      </w:r>
      <w:r w:rsidRPr="00E1471C">
        <w:rPr>
          <w:sz w:val="20"/>
          <w:szCs w:val="20"/>
        </w:rPr>
        <w:t>± SD.</w:t>
      </w:r>
      <w:r w:rsidRPr="00E1471C">
        <w:rPr>
          <w:color w:val="323232"/>
          <w:sz w:val="20"/>
          <w:szCs w:val="20"/>
        </w:rPr>
        <w:t xml:space="preserve"> </w:t>
      </w:r>
      <w:r w:rsidRPr="00E1471C">
        <w:rPr>
          <w:i/>
          <w:iCs/>
          <w:color w:val="323232"/>
          <w:sz w:val="20"/>
          <w:szCs w:val="20"/>
        </w:rPr>
        <w:t>n</w:t>
      </w:r>
      <w:r w:rsidRPr="00E1471C">
        <w:rPr>
          <w:color w:val="323232"/>
          <w:sz w:val="20"/>
          <w:szCs w:val="20"/>
        </w:rPr>
        <w:t>=10 in each group</w:t>
      </w:r>
      <w:r w:rsidRPr="00E1471C">
        <w:rPr>
          <w:sz w:val="20"/>
          <w:szCs w:val="20"/>
        </w:rPr>
        <w:t xml:space="preserve">. </w:t>
      </w:r>
      <w:r w:rsidRPr="00E1471C">
        <w:rPr>
          <w:color w:val="323232"/>
          <w:sz w:val="20"/>
          <w:szCs w:val="20"/>
        </w:rPr>
        <w:t xml:space="preserve">*, p&lt;0.05; **, p&lt;0.01; ***, p&lt;0.001. </w:t>
      </w:r>
      <w:r w:rsidR="00F81AA5" w:rsidRPr="00E1471C">
        <w:rPr>
          <w:sz w:val="20"/>
          <w:szCs w:val="20"/>
        </w:rPr>
        <w:t xml:space="preserve">PPGR, postprandial glucose response; PPTR, postprandial triglyceride response. Postprandial responses presented as area under the curve following two consecutive mixed-meal tolerance tests. </w:t>
      </w:r>
      <w:r w:rsidR="00250AEA" w:rsidRPr="00E1471C">
        <w:rPr>
          <w:sz w:val="20"/>
          <w:szCs w:val="20"/>
        </w:rPr>
        <w:t>Model 1: adjusted for pre-treatment n-3index only</w:t>
      </w:r>
      <w:r w:rsidR="00F81AA5" w:rsidRPr="00E1471C">
        <w:rPr>
          <w:sz w:val="20"/>
          <w:szCs w:val="20"/>
        </w:rPr>
        <w:t xml:space="preserve">; </w:t>
      </w:r>
      <w:r w:rsidR="00E1020E" w:rsidRPr="00E1471C">
        <w:rPr>
          <w:sz w:val="20"/>
          <w:szCs w:val="20"/>
        </w:rPr>
        <w:t>M</w:t>
      </w:r>
      <w:r w:rsidR="00250AEA" w:rsidRPr="00E1471C">
        <w:rPr>
          <w:sz w:val="20"/>
          <w:szCs w:val="20"/>
        </w:rPr>
        <w:t>odel 2: adjusted for pre-treatment n-3index, docosahexaenoic acid, eicosapentaenoic acid, docosapentaenoic acid, and a</w:t>
      </w:r>
      <w:r w:rsidR="00250AEA" w:rsidRPr="00E1471C">
        <w:rPr>
          <w:color w:val="333333"/>
          <w:sz w:val="20"/>
          <w:szCs w:val="20"/>
        </w:rPr>
        <w:t>lpha-linolenic acid</w:t>
      </w:r>
      <w:r w:rsidR="00F81AA5" w:rsidRPr="00E1471C">
        <w:rPr>
          <w:color w:val="333333"/>
          <w:sz w:val="20"/>
          <w:szCs w:val="20"/>
        </w:rPr>
        <w:t xml:space="preserve">; </w:t>
      </w:r>
      <w:r w:rsidR="00E1020E" w:rsidRPr="00E1471C">
        <w:rPr>
          <w:sz w:val="20"/>
          <w:szCs w:val="20"/>
        </w:rPr>
        <w:t>M</w:t>
      </w:r>
      <w:r w:rsidR="00250AEA" w:rsidRPr="00E1471C">
        <w:rPr>
          <w:sz w:val="20"/>
          <w:szCs w:val="20"/>
        </w:rPr>
        <w:t>odel 3: adjusted for pre-treatment n-3index, age, and gender</w:t>
      </w:r>
      <w:r w:rsidR="00F81AA5" w:rsidRPr="00E1471C">
        <w:rPr>
          <w:sz w:val="20"/>
          <w:szCs w:val="20"/>
        </w:rPr>
        <w:t xml:space="preserve">; </w:t>
      </w:r>
      <w:r w:rsidR="00E1020E" w:rsidRPr="00E1471C">
        <w:rPr>
          <w:sz w:val="20"/>
          <w:szCs w:val="20"/>
        </w:rPr>
        <w:t>M</w:t>
      </w:r>
      <w:r w:rsidR="00250AEA" w:rsidRPr="00E1471C">
        <w:rPr>
          <w:sz w:val="20"/>
          <w:szCs w:val="20"/>
        </w:rPr>
        <w:t>odel 4: adjusted for pre-treatment n-3index, age, gender, age of diagnosis, duration of disease, and mode of insulin therapy.</w:t>
      </w:r>
    </w:p>
    <w:p w:rsidR="00675330" w:rsidRPr="00E1471C" w:rsidRDefault="00675330" w:rsidP="00F81AA5">
      <w:pPr>
        <w:jc w:val="both"/>
        <w:rPr>
          <w:sz w:val="20"/>
          <w:szCs w:val="20"/>
        </w:rPr>
        <w:sectPr w:rsidR="00675330" w:rsidRPr="00E1471C" w:rsidSect="00E1471C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786"/>
        <w:tblW w:w="88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91"/>
        <w:gridCol w:w="2425"/>
        <w:gridCol w:w="3900"/>
      </w:tblGrid>
      <w:tr w:rsidR="00D65F97" w:rsidRPr="00E1471C" w:rsidTr="00D65F97">
        <w:trPr>
          <w:trHeight w:val="355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F97" w:rsidRPr="00E1471C" w:rsidRDefault="00D65F97" w:rsidP="00D65F9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color w:val="000000"/>
                <w:sz w:val="20"/>
                <w:szCs w:val="20"/>
              </w:rPr>
              <w:t xml:space="preserve">n3PUFA 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5F97" w:rsidRPr="00E1471C" w:rsidRDefault="00D65F97" w:rsidP="00D65F9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color w:val="000000"/>
                <w:sz w:val="20"/>
                <w:szCs w:val="20"/>
              </w:rPr>
              <w:t xml:space="preserve">Placebo </w:t>
            </w:r>
          </w:p>
        </w:tc>
      </w:tr>
      <w:tr w:rsidR="00D65F97" w:rsidRPr="00E1471C" w:rsidTr="00D65F97">
        <w:trPr>
          <w:trHeight w:val="91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</w:tcPr>
          <w:p w:rsidR="00D65F97" w:rsidRPr="00E1471C" w:rsidRDefault="00D65F97" w:rsidP="00D65F9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1471C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9</w:t>
            </w:r>
          </w:p>
        </w:tc>
      </w:tr>
      <w:tr w:rsidR="00D65F97" w:rsidRPr="00E1471C" w:rsidTr="00D65F97">
        <w:trPr>
          <w:trHeight w:val="355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  Female 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4</w:t>
            </w:r>
          </w:p>
        </w:tc>
      </w:tr>
      <w:tr w:rsidR="00D65F97" w:rsidRPr="00E1471C" w:rsidTr="00D65F97">
        <w:trPr>
          <w:trHeight w:val="120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Insulin therapy (</w:t>
            </w:r>
            <w:r w:rsidRPr="00E1471C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E147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  <w:shd w:val="clear" w:color="auto" w:fill="FFFFFF"/>
              </w:rPr>
              <w:t xml:space="preserve">  Multiple daily injection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6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/>
                <w:sz w:val="20"/>
                <w:szCs w:val="20"/>
                <w:shd w:val="clear" w:color="auto" w:fill="FFFFFF"/>
              </w:rPr>
              <w:t xml:space="preserve">      Basal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</w:t>
            </w:r>
            <w:r w:rsidRPr="00E1471C">
              <w:rPr>
                <w:sz w:val="20"/>
                <w:szCs w:val="20"/>
                <w:vertAlign w:val="superscript"/>
              </w:rPr>
              <w:t>G</w:t>
            </w:r>
            <w:r w:rsidRPr="00E1471C">
              <w:rPr>
                <w:sz w:val="20"/>
                <w:szCs w:val="20"/>
              </w:rPr>
              <w:t>; 3</w:t>
            </w:r>
            <w:r w:rsidRPr="00E1471C">
              <w:rPr>
                <w:sz w:val="20"/>
                <w:szCs w:val="20"/>
                <w:vertAlign w:val="superscript"/>
              </w:rPr>
              <w:t>DG</w:t>
            </w:r>
            <w:r w:rsidRPr="00E1471C">
              <w:rPr>
                <w:sz w:val="20"/>
                <w:szCs w:val="20"/>
              </w:rPr>
              <w:t>;</w:t>
            </w:r>
            <w:r w:rsidRPr="00E1471C">
              <w:rPr>
                <w:sz w:val="20"/>
                <w:szCs w:val="20"/>
                <w:vertAlign w:val="superscript"/>
              </w:rPr>
              <w:t xml:space="preserve"> </w:t>
            </w:r>
            <w:r w:rsidRPr="00E1471C">
              <w:rPr>
                <w:sz w:val="20"/>
                <w:szCs w:val="20"/>
              </w:rPr>
              <w:t>2</w:t>
            </w:r>
            <w:r w:rsidRPr="00E1471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</w:t>
            </w:r>
            <w:r w:rsidRPr="00E1471C">
              <w:rPr>
                <w:sz w:val="20"/>
                <w:szCs w:val="20"/>
                <w:vertAlign w:val="superscript"/>
              </w:rPr>
              <w:t>DG</w:t>
            </w:r>
            <w:r w:rsidRPr="00E1471C">
              <w:rPr>
                <w:sz w:val="20"/>
                <w:szCs w:val="20"/>
              </w:rPr>
              <w:t>; 2</w:t>
            </w:r>
            <w:r w:rsidRPr="00E1471C">
              <w:rPr>
                <w:sz w:val="20"/>
                <w:szCs w:val="20"/>
                <w:vertAlign w:val="superscript"/>
              </w:rPr>
              <w:t>G</w:t>
            </w:r>
            <w:r w:rsidRPr="00E1471C">
              <w:rPr>
                <w:sz w:val="20"/>
                <w:szCs w:val="20"/>
              </w:rPr>
              <w:t>; 1</w:t>
            </w:r>
            <w:r w:rsidRPr="00E1471C">
              <w:rPr>
                <w:sz w:val="20"/>
                <w:szCs w:val="20"/>
                <w:vertAlign w:val="superscript"/>
              </w:rPr>
              <w:t>D</w:t>
            </w:r>
            <w:r w:rsidRPr="00E1471C">
              <w:rPr>
                <w:sz w:val="20"/>
                <w:szCs w:val="20"/>
              </w:rPr>
              <w:t>; 1</w:t>
            </w:r>
            <w:r w:rsidRPr="00E1471C">
              <w:rPr>
                <w:sz w:val="20"/>
                <w:szCs w:val="20"/>
                <w:vertAlign w:val="superscript"/>
              </w:rPr>
              <w:t>I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/>
                <w:sz w:val="20"/>
                <w:szCs w:val="20"/>
                <w:shd w:val="clear" w:color="auto" w:fill="FFFFFF"/>
              </w:rPr>
              <w:t xml:space="preserve">      Bolus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7</w:t>
            </w:r>
            <w:r w:rsidRPr="00E1471C">
              <w:rPr>
                <w:sz w:val="20"/>
                <w:szCs w:val="20"/>
                <w:vertAlign w:val="superscript"/>
              </w:rPr>
              <w:t>A</w:t>
            </w:r>
            <w:r w:rsidRPr="00E1471C">
              <w:rPr>
                <w:sz w:val="20"/>
                <w:szCs w:val="20"/>
              </w:rPr>
              <w:t>; 2</w:t>
            </w:r>
            <w:r w:rsidRPr="00E1471C">
              <w:rPr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</w:t>
            </w:r>
            <w:r w:rsidRPr="00E1471C">
              <w:rPr>
                <w:sz w:val="20"/>
                <w:szCs w:val="20"/>
                <w:vertAlign w:val="superscript"/>
              </w:rPr>
              <w:t>A</w:t>
            </w:r>
            <w:r w:rsidRPr="00E1471C">
              <w:rPr>
                <w:sz w:val="20"/>
                <w:szCs w:val="20"/>
              </w:rPr>
              <w:t>; 1</w:t>
            </w:r>
            <w:r w:rsidRPr="00E1471C">
              <w:rPr>
                <w:sz w:val="20"/>
                <w:szCs w:val="20"/>
                <w:vertAlign w:val="superscript"/>
              </w:rPr>
              <w:t>GL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 xml:space="preserve">  CSII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5</w:t>
            </w:r>
            <w:r w:rsidRPr="00E1471C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7</w:t>
            </w:r>
            <w:r w:rsidRPr="00E1471C">
              <w:rPr>
                <w:sz w:val="20"/>
                <w:szCs w:val="20"/>
              </w:rPr>
              <w:t>(4</w:t>
            </w:r>
            <w:r w:rsidRPr="00E1471C">
              <w:rPr>
                <w:sz w:val="20"/>
                <w:szCs w:val="20"/>
                <w:vertAlign w:val="superscript"/>
              </w:rPr>
              <w:t>A</w:t>
            </w:r>
            <w:r w:rsidRPr="00E1471C">
              <w:rPr>
                <w:sz w:val="20"/>
                <w:szCs w:val="20"/>
              </w:rPr>
              <w:t>; 3</w:t>
            </w:r>
            <w:r w:rsidRPr="00E1471C">
              <w:rPr>
                <w:sz w:val="20"/>
                <w:szCs w:val="20"/>
                <w:vertAlign w:val="superscript"/>
              </w:rPr>
              <w:t>L</w:t>
            </w:r>
            <w:r w:rsidRPr="00E1471C">
              <w:rPr>
                <w:sz w:val="20"/>
                <w:szCs w:val="20"/>
              </w:rPr>
              <w:t>)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>Medication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>1 Atorvastatin</w:t>
            </w:r>
          </w:p>
          <w:p w:rsidR="00D65F97" w:rsidRPr="00E1471C" w:rsidRDefault="00D65F97" w:rsidP="00D65F9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 w:themeColor="text1"/>
                <w:sz w:val="20"/>
                <w:szCs w:val="20"/>
                <w:shd w:val="clear" w:color="auto" w:fill="FFFFFF"/>
              </w:rPr>
              <w:t>1 Lisinopril</w:t>
            </w:r>
          </w:p>
          <w:p w:rsidR="00D65F97" w:rsidRPr="00E1471C" w:rsidRDefault="00D65F97" w:rsidP="00D65F97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>1 Losartan</w:t>
            </w:r>
          </w:p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 Atorvastatin, Metformin, and Nefopam</w:t>
            </w:r>
          </w:p>
          <w:p w:rsidR="00D65F97" w:rsidRPr="00E1471C" w:rsidRDefault="00D65F97" w:rsidP="00D65F97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E1471C">
              <w:rPr>
                <w:color w:val="000000" w:themeColor="text1"/>
                <w:sz w:val="20"/>
                <w:szCs w:val="20"/>
              </w:rPr>
              <w:t>1 Lansoprazole</w:t>
            </w:r>
          </w:p>
          <w:p w:rsidR="00D65F97" w:rsidRPr="00E1471C" w:rsidRDefault="00D65F97" w:rsidP="00D65F9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1 Levothyroxine </w:t>
            </w:r>
          </w:p>
          <w:p w:rsidR="00D65F97" w:rsidRPr="00E1471C" w:rsidRDefault="00D65F97" w:rsidP="00D65F97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 Lisinopril and  Pravastatin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Age (y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32±1</w:t>
            </w:r>
            <w:r w:rsidRPr="00E1471C">
              <w:rPr>
                <w:sz w:val="20"/>
                <w:szCs w:val="20"/>
              </w:rPr>
              <w:t>2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37±15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Body Mass Index (kg/m</w:t>
            </w:r>
            <w:r w:rsidRPr="00E1471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25.94±4.14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27.68±5.62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Duration of diabetes (y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</w:t>
            </w:r>
            <w:r w:rsidRPr="00E1471C">
              <w:rPr>
                <w:sz w:val="20"/>
                <w:szCs w:val="20"/>
              </w:rPr>
              <w:t>5</w:t>
            </w:r>
            <w:r w:rsidRPr="00E1471C">
              <w:rPr>
                <w:color w:val="000000"/>
                <w:sz w:val="20"/>
                <w:szCs w:val="20"/>
              </w:rPr>
              <w:t>±1</w:t>
            </w:r>
            <w:r w:rsidRPr="00E1471C">
              <w:rPr>
                <w:sz w:val="20"/>
                <w:szCs w:val="20"/>
              </w:rPr>
              <w:t>3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23±12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Age of diagnosis (y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7±7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±7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HbA1c (mmol/mol</w:t>
            </w:r>
            <w:r w:rsidRPr="00E1471C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1471C">
              <w:rPr>
                <w:sz w:val="20"/>
                <w:szCs w:val="20"/>
              </w:rPr>
              <w:t xml:space="preserve">; </w:t>
            </w:r>
            <w:r w:rsidRPr="00E1471C">
              <w:rPr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56.78±12.41;7.30±3.3</w:t>
            </w:r>
            <w:r w:rsidRPr="00E1471C">
              <w:rPr>
                <w:sz w:val="20"/>
                <w:szCs w:val="20"/>
              </w:rPr>
              <w:t>0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64.23±14.70;8.00±3.5</w:t>
            </w:r>
            <w:r w:rsidRPr="00E1471C">
              <w:rPr>
                <w:sz w:val="20"/>
                <w:szCs w:val="20"/>
              </w:rPr>
              <w:t>0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S</w:t>
            </w:r>
            <w:r w:rsidRPr="00E1471C">
              <w:rPr>
                <w:sz w:val="20"/>
                <w:szCs w:val="20"/>
              </w:rPr>
              <w:t>BP</w:t>
            </w:r>
            <w:r w:rsidRPr="00E1471C">
              <w:rPr>
                <w:color w:val="000000"/>
                <w:sz w:val="20"/>
                <w:szCs w:val="20"/>
              </w:rPr>
              <w:t xml:space="preserve"> (mm/Hg</w:t>
            </w:r>
            <w:r w:rsidRPr="00E1471C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147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0.0</w:t>
            </w:r>
            <w:r w:rsidRPr="00E1471C">
              <w:rPr>
                <w:sz w:val="20"/>
                <w:szCs w:val="20"/>
              </w:rPr>
              <w:t>0</w:t>
            </w:r>
            <w:r w:rsidRPr="00E1471C">
              <w:rPr>
                <w:color w:val="000000"/>
                <w:sz w:val="20"/>
                <w:szCs w:val="20"/>
              </w:rPr>
              <w:t>±10.38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1.62±10.</w:t>
            </w:r>
            <w:r w:rsidRPr="00E1471C">
              <w:rPr>
                <w:sz w:val="20"/>
                <w:szCs w:val="20"/>
              </w:rPr>
              <w:t>95</w:t>
            </w:r>
          </w:p>
        </w:tc>
      </w:tr>
      <w:tr w:rsidR="00D65F97" w:rsidRPr="00E1471C" w:rsidTr="00D65F97">
        <w:trPr>
          <w:trHeight w:val="369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D</w:t>
            </w:r>
            <w:r w:rsidRPr="00E1471C">
              <w:rPr>
                <w:sz w:val="20"/>
                <w:szCs w:val="20"/>
              </w:rPr>
              <w:t>BP</w:t>
            </w:r>
            <w:r w:rsidRPr="00E1471C">
              <w:rPr>
                <w:color w:val="000000"/>
                <w:sz w:val="20"/>
                <w:szCs w:val="20"/>
              </w:rPr>
              <w:t xml:space="preserve"> (mm/Hg</w:t>
            </w:r>
            <w:r w:rsidRPr="00E1471C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E147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78.</w:t>
            </w:r>
            <w:r w:rsidRPr="00E1471C">
              <w:rPr>
                <w:sz w:val="20"/>
                <w:szCs w:val="20"/>
              </w:rPr>
              <w:t>00</w:t>
            </w:r>
            <w:r w:rsidRPr="00E1471C">
              <w:rPr>
                <w:color w:val="000000"/>
                <w:sz w:val="20"/>
                <w:szCs w:val="20"/>
              </w:rPr>
              <w:t>±8.58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76.31±5.86</w:t>
            </w:r>
          </w:p>
        </w:tc>
      </w:tr>
      <w:tr w:rsidR="00D65F97" w:rsidRPr="00E1471C" w:rsidTr="00D65F97">
        <w:trPr>
          <w:trHeight w:val="91"/>
        </w:trPr>
        <w:tc>
          <w:tcPr>
            <w:tcW w:w="2491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Omega-3 Index (%)</w:t>
            </w:r>
          </w:p>
        </w:tc>
        <w:tc>
          <w:tcPr>
            <w:tcW w:w="0" w:type="auto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5.14±1.04</w:t>
            </w:r>
          </w:p>
        </w:tc>
        <w:tc>
          <w:tcPr>
            <w:tcW w:w="3900" w:type="dxa"/>
            <w:shd w:val="clear" w:color="auto" w:fill="auto"/>
          </w:tcPr>
          <w:p w:rsidR="00D65F97" w:rsidRPr="00E1471C" w:rsidRDefault="00D65F97" w:rsidP="00D65F9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4.56±1.</w:t>
            </w:r>
            <w:r w:rsidRPr="00E1471C">
              <w:rPr>
                <w:sz w:val="20"/>
                <w:szCs w:val="20"/>
              </w:rPr>
              <w:t>15</w:t>
            </w:r>
          </w:p>
        </w:tc>
      </w:tr>
    </w:tbl>
    <w:p w:rsidR="00261C5B" w:rsidRPr="00E1471C" w:rsidRDefault="00261C5B" w:rsidP="00261C5B">
      <w:pPr>
        <w:spacing w:after="200"/>
        <w:jc w:val="both"/>
        <w:rPr>
          <w:color w:val="000000"/>
          <w:sz w:val="20"/>
          <w:szCs w:val="20"/>
        </w:rPr>
      </w:pPr>
      <w:r w:rsidRPr="00E1471C">
        <w:rPr>
          <w:b/>
          <w:bCs/>
          <w:color w:val="000000"/>
          <w:sz w:val="20"/>
          <w:szCs w:val="20"/>
        </w:rPr>
        <w:t xml:space="preserve">Table </w:t>
      </w:r>
      <w:r w:rsidR="00E1471C" w:rsidRPr="00E1471C">
        <w:rPr>
          <w:b/>
          <w:bCs/>
          <w:color w:val="000000"/>
          <w:sz w:val="20"/>
          <w:szCs w:val="20"/>
        </w:rPr>
        <w:t>S</w:t>
      </w:r>
      <w:r w:rsidRPr="00E1471C">
        <w:rPr>
          <w:b/>
          <w:bCs/>
          <w:color w:val="000000"/>
          <w:sz w:val="20"/>
          <w:szCs w:val="20"/>
        </w:rPr>
        <w:t>4.</w:t>
      </w:r>
      <w:r w:rsidRPr="00E1471C">
        <w:rPr>
          <w:color w:val="000000"/>
          <w:sz w:val="20"/>
          <w:szCs w:val="20"/>
        </w:rPr>
        <w:t xml:space="preserve"> Pre-treatment demographic and clinical characteristics of intention-to-treat cohort. </w:t>
      </w:r>
    </w:p>
    <w:p w:rsidR="00261C5B" w:rsidRPr="00E1471C" w:rsidRDefault="00261C5B" w:rsidP="00261C5B">
      <w:pPr>
        <w:spacing w:line="276" w:lineRule="auto"/>
        <w:jc w:val="both"/>
        <w:rPr>
          <w:sz w:val="20"/>
          <w:szCs w:val="20"/>
        </w:rPr>
      </w:pPr>
      <w:r w:rsidRPr="00E1471C">
        <w:rPr>
          <w:color w:val="000000"/>
          <w:sz w:val="20"/>
          <w:szCs w:val="20"/>
          <w:shd w:val="clear" w:color="auto" w:fill="FFFFFF"/>
        </w:rPr>
        <w:t xml:space="preserve">Data presented as mean </w:t>
      </w:r>
      <w:r w:rsidRPr="00E1471C">
        <w:rPr>
          <w:color w:val="000000"/>
          <w:sz w:val="20"/>
          <w:szCs w:val="20"/>
        </w:rPr>
        <w:t>± SD.</w:t>
      </w:r>
      <w:r w:rsidR="009A4245" w:rsidRPr="00E1471C">
        <w:rPr>
          <w:color w:val="000000"/>
          <w:sz w:val="20"/>
          <w:szCs w:val="20"/>
          <w:shd w:val="clear" w:color="auto" w:fill="FFFFFF"/>
        </w:rPr>
        <w:t xml:space="preserve"> </w:t>
      </w:r>
      <w:r w:rsidRPr="00E1471C">
        <w:rPr>
          <w:color w:val="222222"/>
          <w:sz w:val="20"/>
          <w:szCs w:val="20"/>
          <w:shd w:val="clear" w:color="auto" w:fill="FFFFFF"/>
        </w:rPr>
        <w:t xml:space="preserve">CSII, </w:t>
      </w:r>
      <w:r w:rsidRPr="00E1471C">
        <w:rPr>
          <w:sz w:val="20"/>
          <w:szCs w:val="20"/>
        </w:rPr>
        <w:t>c</w:t>
      </w:r>
      <w:r w:rsidRPr="00E1471C">
        <w:rPr>
          <w:color w:val="000000"/>
          <w:sz w:val="20"/>
          <w:szCs w:val="20"/>
          <w:shd w:val="clear" w:color="auto" w:fill="FFFFFF"/>
        </w:rPr>
        <w:t>ontinuous subcutaneous</w:t>
      </w:r>
      <w:r w:rsidRPr="00E1471C">
        <w:rPr>
          <w:rStyle w:val="apple-converted-space"/>
          <w:color w:val="000000"/>
          <w:sz w:val="20"/>
          <w:szCs w:val="20"/>
          <w:shd w:val="clear" w:color="auto" w:fill="FFFFFF"/>
        </w:rPr>
        <w:t> </w:t>
      </w:r>
      <w:r w:rsidRPr="00E1471C">
        <w:rPr>
          <w:color w:val="000000"/>
          <w:sz w:val="20"/>
          <w:szCs w:val="20"/>
        </w:rPr>
        <w:t xml:space="preserve">insulin </w:t>
      </w:r>
      <w:r w:rsidRPr="00E1471C">
        <w:rPr>
          <w:color w:val="000000"/>
          <w:sz w:val="20"/>
          <w:szCs w:val="20"/>
          <w:shd w:val="clear" w:color="auto" w:fill="FFFFFF"/>
        </w:rPr>
        <w:t>infusion</w:t>
      </w:r>
      <w:r w:rsidRPr="00E1471C">
        <w:rPr>
          <w:sz w:val="20"/>
          <w:szCs w:val="20"/>
          <w:shd w:val="clear" w:color="auto" w:fill="FFFFFF"/>
        </w:rPr>
        <w:t xml:space="preserve">; HbA1c, glycated haemoglobin; SBP, </w:t>
      </w:r>
      <w:r w:rsidRPr="00E1471C">
        <w:rPr>
          <w:sz w:val="20"/>
          <w:szCs w:val="20"/>
        </w:rPr>
        <w:t>s</w:t>
      </w:r>
      <w:r w:rsidRPr="00E1471C">
        <w:rPr>
          <w:color w:val="000000"/>
          <w:sz w:val="20"/>
          <w:szCs w:val="20"/>
        </w:rPr>
        <w:t>ystolic blood pressure</w:t>
      </w:r>
      <w:r w:rsidRPr="00E1471C">
        <w:rPr>
          <w:sz w:val="20"/>
          <w:szCs w:val="20"/>
        </w:rPr>
        <w:t>; DBP, d</w:t>
      </w:r>
      <w:r w:rsidRPr="00E1471C">
        <w:rPr>
          <w:color w:val="000000"/>
          <w:sz w:val="20"/>
          <w:szCs w:val="20"/>
        </w:rPr>
        <w:t>iastolic blood pressure.</w:t>
      </w:r>
      <w:r w:rsidRPr="00E1471C">
        <w:rPr>
          <w:sz w:val="20"/>
          <w:szCs w:val="20"/>
        </w:rPr>
        <w:t xml:space="preserve"> A, Aspart; D, Detemir; DG, Degludec; G, Glargine; GL, Glulisine; I, Isophane; L, Lispro.</w:t>
      </w:r>
    </w:p>
    <w:p w:rsidR="00261C5B" w:rsidRPr="00E1471C" w:rsidRDefault="00261C5B" w:rsidP="00261C5B">
      <w:pPr>
        <w:spacing w:line="360" w:lineRule="auto"/>
        <w:jc w:val="both"/>
        <w:rPr>
          <w:color w:val="000000"/>
          <w:sz w:val="20"/>
          <w:szCs w:val="20"/>
        </w:rPr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</w:pPr>
    </w:p>
    <w:p w:rsidR="00261C5B" w:rsidRPr="00E1471C" w:rsidRDefault="00261C5B" w:rsidP="00261C5B">
      <w:pPr>
        <w:spacing w:line="360" w:lineRule="auto"/>
        <w:jc w:val="both"/>
        <w:sectPr w:rsidR="00261C5B" w:rsidRPr="00E1471C" w:rsidSect="00E86BC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261C5B" w:rsidRPr="00E1471C" w:rsidRDefault="00261C5B" w:rsidP="0056348E">
      <w:pPr>
        <w:jc w:val="both"/>
        <w:rPr>
          <w:sz w:val="20"/>
          <w:szCs w:val="20"/>
        </w:rPr>
      </w:pPr>
      <w:r w:rsidRPr="00E1471C">
        <w:rPr>
          <w:b/>
          <w:bCs/>
          <w:color w:val="323232"/>
          <w:sz w:val="20"/>
          <w:szCs w:val="20"/>
        </w:rPr>
        <w:lastRenderedPageBreak/>
        <w:t xml:space="preserve">Table </w:t>
      </w:r>
      <w:r w:rsidR="00751E78">
        <w:rPr>
          <w:b/>
          <w:bCs/>
          <w:color w:val="323232"/>
          <w:sz w:val="20"/>
          <w:szCs w:val="20"/>
        </w:rPr>
        <w:t>S</w:t>
      </w:r>
      <w:r w:rsidRPr="00E1471C">
        <w:rPr>
          <w:b/>
          <w:bCs/>
          <w:color w:val="323232"/>
          <w:sz w:val="20"/>
          <w:szCs w:val="20"/>
        </w:rPr>
        <w:t>5.</w:t>
      </w:r>
      <w:r w:rsidRPr="00E1471C">
        <w:rPr>
          <w:color w:val="323232"/>
          <w:sz w:val="20"/>
          <w:szCs w:val="20"/>
        </w:rPr>
        <w:t xml:space="preserve"> </w:t>
      </w:r>
      <w:r w:rsidRPr="00E1471C">
        <w:rPr>
          <w:sz w:val="20"/>
          <w:szCs w:val="20"/>
        </w:rPr>
        <w:t xml:space="preserve">Effect of </w:t>
      </w:r>
      <w:r w:rsidRPr="00E1471C">
        <w:rPr>
          <w:color w:val="323232"/>
          <w:sz w:val="20"/>
          <w:szCs w:val="20"/>
        </w:rPr>
        <w:t>omega-3 polyunsaturated fatty acids</w:t>
      </w:r>
      <w:r w:rsidRPr="00E1471C">
        <w:rPr>
          <w:sz w:val="20"/>
          <w:szCs w:val="20"/>
        </w:rPr>
        <w:t xml:space="preserve"> (n3PUFA) or placebo on cardiovascular and metabolic biomarkers,</w:t>
      </w:r>
      <w:r w:rsidR="009F2FEB" w:rsidRPr="00E1471C">
        <w:rPr>
          <w:sz w:val="20"/>
          <w:szCs w:val="20"/>
        </w:rPr>
        <w:t xml:space="preserve"> gly</w:t>
      </w:r>
      <w:r w:rsidR="000D5294" w:rsidRPr="00E1471C">
        <w:rPr>
          <w:sz w:val="20"/>
          <w:szCs w:val="20"/>
        </w:rPr>
        <w:t xml:space="preserve">caemic parameters, </w:t>
      </w:r>
      <w:r w:rsidRPr="00E1471C">
        <w:rPr>
          <w:sz w:val="20"/>
          <w:szCs w:val="20"/>
        </w:rPr>
        <w:t>measures of anthropometry, and vascular structure and function as per intention-to-treat analysis.</w:t>
      </w:r>
    </w:p>
    <w:tbl>
      <w:tblPr>
        <w:tblW w:w="4958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4383"/>
        <w:gridCol w:w="1570"/>
        <w:gridCol w:w="1481"/>
        <w:gridCol w:w="6409"/>
      </w:tblGrid>
      <w:tr w:rsidR="006B4232" w:rsidRPr="00E1471C" w:rsidTr="00D65F97">
        <w:tc>
          <w:tcPr>
            <w:tcW w:w="158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b/>
                <w:bCs/>
                <w:color w:val="323232"/>
                <w:sz w:val="20"/>
                <w:szCs w:val="20"/>
              </w:rPr>
            </w:pPr>
            <w:r w:rsidRPr="00E1471C">
              <w:rPr>
                <w:b/>
                <w:bCs/>
                <w:color w:val="323232"/>
                <w:sz w:val="20"/>
                <w:szCs w:val="20"/>
              </w:rPr>
              <w:t>Outcome</w:t>
            </w:r>
          </w:p>
        </w:tc>
        <w:tc>
          <w:tcPr>
            <w:tcW w:w="56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b/>
                <w:bCs/>
                <w:color w:val="323232"/>
                <w:sz w:val="20"/>
                <w:szCs w:val="20"/>
              </w:rPr>
            </w:pPr>
            <w:r w:rsidRPr="00E1471C">
              <w:rPr>
                <w:b/>
                <w:bCs/>
                <w:color w:val="323232"/>
                <w:sz w:val="20"/>
                <w:szCs w:val="20"/>
              </w:rPr>
              <w:t>n-3PUFA (n)</w:t>
            </w:r>
          </w:p>
        </w:tc>
        <w:tc>
          <w:tcPr>
            <w:tcW w:w="53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b/>
                <w:bCs/>
                <w:color w:val="323232"/>
                <w:sz w:val="20"/>
                <w:szCs w:val="20"/>
              </w:rPr>
            </w:pPr>
            <w:r w:rsidRPr="00E1471C">
              <w:rPr>
                <w:b/>
                <w:bCs/>
                <w:color w:val="323232"/>
                <w:sz w:val="20"/>
                <w:szCs w:val="20"/>
              </w:rPr>
              <w:t>Placebo (n)</w:t>
            </w:r>
          </w:p>
        </w:tc>
        <w:tc>
          <w:tcPr>
            <w:tcW w:w="23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b/>
                <w:bCs/>
                <w:color w:val="323232"/>
                <w:sz w:val="20"/>
                <w:szCs w:val="20"/>
              </w:rPr>
            </w:pPr>
            <w:r w:rsidRPr="00E1471C">
              <w:rPr>
                <w:b/>
                <w:bCs/>
                <w:color w:val="000000"/>
                <w:sz w:val="20"/>
                <w:szCs w:val="20"/>
              </w:rPr>
              <w:t>Intention to treat analysis (last observation carried forward)</w:t>
            </w:r>
            <w:r w:rsidRPr="00E1471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D1E7E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8D1E7E" w:rsidRPr="00E1471C" w:rsidRDefault="008D1E7E" w:rsidP="003B4655">
            <w:pPr>
              <w:rPr>
                <w:rStyle w:val="Emphasis"/>
                <w:i w:val="0"/>
                <w:iCs w:val="0"/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Vascular Health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8D1E7E" w:rsidRPr="00E1471C" w:rsidRDefault="008D1E7E" w:rsidP="003B46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8D1E7E" w:rsidRPr="00E1471C" w:rsidRDefault="008D1E7E" w:rsidP="003B46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8D1E7E" w:rsidRPr="00E1471C" w:rsidRDefault="008D1E7E" w:rsidP="003B4655">
            <w:pPr>
              <w:rPr>
                <w:color w:val="000000"/>
                <w:sz w:val="20"/>
                <w:szCs w:val="20"/>
              </w:rPr>
            </w:pP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rStyle w:val="Emphasis"/>
                <w:i w:val="0"/>
                <w:iCs w:val="0"/>
                <w:color w:val="000000"/>
                <w:sz w:val="20"/>
                <w:szCs w:val="20"/>
              </w:rPr>
              <w:t>Vascular cell adhesion molecule-</w:t>
            </w:r>
            <w:r w:rsidRPr="00E1471C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E1471C">
              <w:rPr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3, 63</w:t>
            </w:r>
            <w:r w:rsidRPr="00E1471C">
              <w:rPr>
                <w:color w:val="000000"/>
                <w:sz w:val="20"/>
                <w:szCs w:val="20"/>
              </w:rPr>
              <w:t>) = 0.210, p = 0.889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10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  <w:shd w:val="clear" w:color="auto" w:fill="FFFFFF"/>
              </w:rPr>
              <w:t xml:space="preserve">Intercellular adhesion molecule-1 </w:t>
            </w:r>
            <w:r w:rsidRPr="00E1471C">
              <w:rPr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80,37.69</w:t>
            </w:r>
            <w:r w:rsidRPr="00E1471C">
              <w:rPr>
                <w:color w:val="000000"/>
                <w:sz w:val="20"/>
                <w:szCs w:val="20"/>
              </w:rPr>
              <w:t>) = 0.889, p = 0.410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41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  <w:shd w:val="clear" w:color="auto" w:fill="FFFFFF"/>
              </w:rPr>
              <w:t xml:space="preserve">Vascular endothelial growth factor </w:t>
            </w:r>
            <w:r w:rsidRPr="00E1471C">
              <w:rPr>
                <w:color w:val="000000"/>
                <w:sz w:val="20"/>
                <w:szCs w:val="20"/>
              </w:rPr>
              <w:t>(pg/m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69, 35.46</w:t>
            </w:r>
            <w:r w:rsidRPr="00E1471C">
              <w:rPr>
                <w:color w:val="000000"/>
                <w:sz w:val="20"/>
                <w:szCs w:val="20"/>
              </w:rPr>
              <w:t>) = 1.473, p = 0.243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66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E-Selectin (ng/m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3, 63</w:t>
            </w:r>
            <w:r w:rsidRPr="00E1471C">
              <w:rPr>
                <w:color w:val="000000"/>
                <w:sz w:val="20"/>
                <w:szCs w:val="20"/>
              </w:rPr>
              <w:t>) = 0.632, p = 0.597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29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P-Selectin (ng/m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3, 63</w:t>
            </w:r>
            <w:r w:rsidRPr="00E1471C">
              <w:rPr>
                <w:color w:val="000000"/>
                <w:sz w:val="20"/>
                <w:szCs w:val="20"/>
              </w:rPr>
              <w:t>) = 0.305, p = 0.822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14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  <w:shd w:val="clear" w:color="auto" w:fill="FFFFFF"/>
              </w:rPr>
              <w:t xml:space="preserve">Pentraxin-3 </w:t>
            </w:r>
            <w:r w:rsidRPr="00E1471C">
              <w:rPr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54, 32.25</w:t>
            </w:r>
            <w:r w:rsidRPr="00E1471C">
              <w:rPr>
                <w:color w:val="000000"/>
                <w:sz w:val="20"/>
                <w:szCs w:val="20"/>
              </w:rPr>
              <w:t>) = 0.670, p = 0.481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31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  <w:shd w:val="clear" w:color="auto" w:fill="FFFFFF"/>
              </w:rPr>
              <w:t xml:space="preserve">Tumour necrosis factor alpha </w:t>
            </w:r>
            <w:r w:rsidRPr="00E1471C">
              <w:rPr>
                <w:color w:val="000000"/>
                <w:sz w:val="20"/>
                <w:szCs w:val="20"/>
              </w:rPr>
              <w:t>(pg/m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2.17, 45.51</w:t>
            </w:r>
            <w:r w:rsidRPr="00E1471C">
              <w:rPr>
                <w:color w:val="000000"/>
                <w:sz w:val="20"/>
                <w:szCs w:val="20"/>
              </w:rPr>
              <w:t>) = 0.468, p = 0.645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22</w:t>
            </w:r>
          </w:p>
        </w:tc>
      </w:tr>
      <w:tr w:rsidR="003D46CA" w:rsidRPr="00E1471C" w:rsidTr="00D65F97">
        <w:trPr>
          <w:trHeight w:val="44"/>
        </w:trPr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sz w:val="20"/>
                <w:szCs w:val="20"/>
              </w:rPr>
              <w:t xml:space="preserve">Far wall </w:t>
            </w:r>
            <w:r w:rsidRPr="00E1471C">
              <w:rPr>
                <w:sz w:val="20"/>
                <w:szCs w:val="20"/>
                <w:shd w:val="clear" w:color="auto" w:fill="FFFFFF"/>
              </w:rPr>
              <w:t xml:space="preserve">CIMT </w:t>
            </w:r>
            <w:r w:rsidRPr="00E1471C">
              <w:rPr>
                <w:sz w:val="20"/>
                <w:szCs w:val="20"/>
              </w:rPr>
              <w:t xml:space="preserve">(mm) 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 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83, 40.33</w:t>
            </w:r>
            <w:r w:rsidRPr="00E1471C">
              <w:rPr>
                <w:color w:val="000000"/>
                <w:sz w:val="20"/>
                <w:szCs w:val="20"/>
              </w:rPr>
              <w:t xml:space="preserve">) = 1.393, p = 0.259, </w:t>
            </w:r>
            <w:r w:rsidR="001C77B7" w:rsidRPr="00E1471C">
              <w:rPr>
                <w:color w:val="000000"/>
                <w:sz w:val="20"/>
                <w:szCs w:val="20"/>
              </w:rPr>
              <w:t>η</w:t>
            </w:r>
            <w:r w:rsidR="001C77B7"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="001C77B7"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60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sz w:val="20"/>
                <w:szCs w:val="20"/>
              </w:rPr>
              <w:t>Flow-mediated dilation (%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 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2.21, 46.41</w:t>
            </w:r>
            <w:r w:rsidRPr="00E1471C">
              <w:rPr>
                <w:color w:val="000000"/>
                <w:sz w:val="20"/>
                <w:szCs w:val="20"/>
              </w:rPr>
              <w:t xml:space="preserve">) = 0.622, p = 0.557, </w:t>
            </w:r>
            <w:r w:rsidR="001C77B7" w:rsidRPr="00E1471C">
              <w:rPr>
                <w:color w:val="000000"/>
                <w:sz w:val="20"/>
                <w:szCs w:val="20"/>
              </w:rPr>
              <w:t>η</w:t>
            </w:r>
            <w:r w:rsidR="001C77B7"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="001C77B7"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29</w:t>
            </w:r>
          </w:p>
        </w:tc>
      </w:tr>
      <w:tr w:rsidR="003D46CA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/>
                <w:sz w:val="20"/>
                <w:szCs w:val="20"/>
              </w:rPr>
              <w:t>Systolic blood pressure (mm/Hg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3, 75</w:t>
            </w:r>
            <w:r w:rsidRPr="00E1471C">
              <w:rPr>
                <w:color w:val="000000"/>
                <w:sz w:val="20"/>
                <w:szCs w:val="20"/>
              </w:rPr>
              <w:t>) =1.110, p = 0.350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43</w:t>
            </w:r>
          </w:p>
        </w:tc>
      </w:tr>
      <w:tr w:rsidR="007B1A0A" w:rsidRPr="00E1471C" w:rsidTr="00D65F97">
        <w:tc>
          <w:tcPr>
            <w:tcW w:w="1583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/>
                <w:sz w:val="20"/>
                <w:szCs w:val="20"/>
              </w:rPr>
              <w:t>Diastolic blood pressure (mm/Hg)</w:t>
            </w:r>
          </w:p>
        </w:tc>
        <w:tc>
          <w:tcPr>
            <w:tcW w:w="567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5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3D46CA" w:rsidRPr="00E1471C" w:rsidRDefault="003D46CA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86, 46.61</w:t>
            </w:r>
            <w:r w:rsidRPr="00E1471C">
              <w:rPr>
                <w:color w:val="000000"/>
                <w:sz w:val="20"/>
                <w:szCs w:val="20"/>
              </w:rPr>
              <w:t>) = 1.066, p = 0.349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41</w:t>
            </w:r>
          </w:p>
        </w:tc>
      </w:tr>
      <w:tr w:rsidR="006B4232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 xml:space="preserve">Glycaemic </w:t>
            </w:r>
            <w:r w:rsidR="008D1E7E" w:rsidRPr="00E1471C">
              <w:rPr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</w:p>
        </w:tc>
      </w:tr>
      <w:tr w:rsidR="006B4232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Glycated haemoglobin (mmol/mo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82, 45.47</w:t>
            </w:r>
            <w:r w:rsidRPr="00E1471C">
              <w:rPr>
                <w:color w:val="000000"/>
                <w:sz w:val="20"/>
                <w:szCs w:val="20"/>
              </w:rPr>
              <w:t>) = 0.730, p = 0.475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28</w:t>
            </w:r>
          </w:p>
        </w:tc>
      </w:tr>
      <w:tr w:rsidR="006B4232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asting plasma glucose (mmol/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3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1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6B4232" w:rsidRPr="00E1471C" w:rsidRDefault="006B4232" w:rsidP="003B4655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3,66</w:t>
            </w:r>
            <w:r w:rsidRPr="00E1471C">
              <w:rPr>
                <w:color w:val="000000"/>
                <w:sz w:val="20"/>
                <w:szCs w:val="20"/>
              </w:rPr>
              <w:t>) = 0.192, p = 0.902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09</w:t>
            </w:r>
          </w:p>
        </w:tc>
      </w:tr>
      <w:tr w:rsidR="00A81E87" w:rsidRPr="00E1471C" w:rsidTr="00D65F97">
        <w:tc>
          <w:tcPr>
            <w:tcW w:w="158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PGR (mmol/L/min)</w:t>
            </w:r>
          </w:p>
        </w:tc>
        <w:tc>
          <w:tcPr>
            <w:tcW w:w="567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2</w:t>
            </w:r>
          </w:p>
        </w:tc>
        <w:tc>
          <w:tcPr>
            <w:tcW w:w="53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0</w:t>
            </w:r>
          </w:p>
        </w:tc>
        <w:tc>
          <w:tcPr>
            <w:tcW w:w="2315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87, 37.39</w:t>
            </w:r>
            <w:r w:rsidRPr="00E1471C">
              <w:rPr>
                <w:color w:val="000000"/>
                <w:sz w:val="20"/>
                <w:szCs w:val="20"/>
              </w:rPr>
              <w:t>) = 0.151, p = 0.847,</w:t>
            </w:r>
            <w:r w:rsidR="001E45CC" w:rsidRPr="00E1471C">
              <w:rPr>
                <w:color w:val="000000"/>
                <w:sz w:val="20"/>
                <w:szCs w:val="20"/>
              </w:rPr>
              <w:t xml:space="preserve"> η</w:t>
            </w:r>
            <w:r w:rsidR="001E45CC"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="001E45CC"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 xml:space="preserve">= </w:t>
            </w:r>
            <w:r w:rsidR="001E45CC" w:rsidRPr="00E1471C">
              <w:rPr>
                <w:color w:val="000000"/>
                <w:sz w:val="20"/>
                <w:szCs w:val="20"/>
              </w:rPr>
              <w:t>0</w:t>
            </w:r>
            <w:r w:rsidRPr="00E1471C">
              <w:rPr>
                <w:color w:val="000000"/>
                <w:sz w:val="20"/>
                <w:szCs w:val="20"/>
              </w:rPr>
              <w:t>.007</w:t>
            </w:r>
          </w:p>
        </w:tc>
      </w:tr>
      <w:tr w:rsidR="00A81E87" w:rsidRPr="00E1471C" w:rsidTr="00D65F97">
        <w:tc>
          <w:tcPr>
            <w:tcW w:w="1583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Metabolic Parameters</w:t>
            </w:r>
          </w:p>
        </w:tc>
        <w:tc>
          <w:tcPr>
            <w:tcW w:w="56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</w:p>
        </w:tc>
        <w:tc>
          <w:tcPr>
            <w:tcW w:w="2315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</w:p>
        </w:tc>
      </w:tr>
      <w:tr w:rsidR="00A81E87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Triglycerides (mmol/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9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2.53,45.41</w:t>
            </w:r>
            <w:r w:rsidRPr="00E1471C">
              <w:rPr>
                <w:color w:val="000000"/>
                <w:sz w:val="20"/>
                <w:szCs w:val="20"/>
              </w:rPr>
              <w:t>) = 0.138, p = 0.912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08</w:t>
            </w:r>
          </w:p>
        </w:tc>
      </w:tr>
      <w:tr w:rsidR="00A81E87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PTR (mmol/L/min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9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2.43, 43.67</w:t>
            </w:r>
            <w:r w:rsidRPr="00E1471C">
              <w:rPr>
                <w:color w:val="000000"/>
                <w:sz w:val="20"/>
                <w:szCs w:val="20"/>
              </w:rPr>
              <w:t xml:space="preserve">) = 0.236, p = 0.831, </w:t>
            </w:r>
            <w:r w:rsidR="001E45CC" w:rsidRPr="00E1471C">
              <w:rPr>
                <w:color w:val="000000"/>
                <w:sz w:val="20"/>
                <w:szCs w:val="20"/>
              </w:rPr>
              <w:t>η</w:t>
            </w:r>
            <w:r w:rsidR="001E45CC"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="001E45CC"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 xml:space="preserve">= </w:t>
            </w:r>
            <w:r w:rsidR="00363343" w:rsidRPr="00E1471C">
              <w:rPr>
                <w:color w:val="000000"/>
                <w:sz w:val="20"/>
                <w:szCs w:val="20"/>
              </w:rPr>
              <w:t>0</w:t>
            </w:r>
            <w:r w:rsidRPr="00E1471C">
              <w:rPr>
                <w:color w:val="000000"/>
                <w:sz w:val="20"/>
                <w:szCs w:val="20"/>
              </w:rPr>
              <w:t>.013</w:t>
            </w:r>
          </w:p>
        </w:tc>
      </w:tr>
      <w:tr w:rsidR="00A81E87" w:rsidRPr="00E1471C" w:rsidTr="00D65F97">
        <w:tc>
          <w:tcPr>
            <w:tcW w:w="15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Cholesterol (</w:t>
            </w:r>
            <w:r w:rsidRPr="00E1471C">
              <w:rPr>
                <w:color w:val="262626"/>
                <w:sz w:val="20"/>
                <w:szCs w:val="20"/>
              </w:rPr>
              <w:t>mmol/L)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9</w:t>
            </w:r>
          </w:p>
        </w:tc>
        <w:tc>
          <w:tcPr>
            <w:tcW w:w="2315" w:type="pct"/>
            <w:tcBorders>
              <w:top w:val="nil"/>
              <w:bottom w:val="nil"/>
            </w:tcBorders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96, 35.35</w:t>
            </w:r>
            <w:r w:rsidRPr="00E1471C">
              <w:rPr>
                <w:color w:val="000000"/>
                <w:sz w:val="20"/>
                <w:szCs w:val="20"/>
              </w:rPr>
              <w:t>) = 0.399, p = 0.670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22</w:t>
            </w:r>
          </w:p>
        </w:tc>
      </w:tr>
      <w:tr w:rsidR="00A81E87" w:rsidRPr="00E1471C" w:rsidTr="00D65F97">
        <w:tc>
          <w:tcPr>
            <w:tcW w:w="1583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NEFA (mmol/L)</w:t>
            </w:r>
          </w:p>
        </w:tc>
        <w:tc>
          <w:tcPr>
            <w:tcW w:w="567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323232"/>
                <w:sz w:val="20"/>
                <w:szCs w:val="20"/>
              </w:rPr>
            </w:pPr>
            <w:r w:rsidRPr="00E1471C">
              <w:rPr>
                <w:color w:val="323232"/>
                <w:sz w:val="20"/>
                <w:szCs w:val="20"/>
              </w:rPr>
              <w:t>9</w:t>
            </w:r>
          </w:p>
        </w:tc>
        <w:tc>
          <w:tcPr>
            <w:tcW w:w="2315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2.43, 43.72</w:t>
            </w:r>
            <w:r w:rsidRPr="00E1471C">
              <w:rPr>
                <w:color w:val="000000"/>
                <w:sz w:val="20"/>
                <w:szCs w:val="20"/>
              </w:rPr>
              <w:t>) = 0.943, p = 0.412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50</w:t>
            </w:r>
          </w:p>
        </w:tc>
      </w:tr>
      <w:tr w:rsidR="00A81E87" w:rsidRPr="00E1471C" w:rsidTr="00D65F97">
        <w:tc>
          <w:tcPr>
            <w:tcW w:w="158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b/>
                <w:bCs/>
                <w:sz w:val="20"/>
                <w:szCs w:val="20"/>
              </w:rPr>
              <w:t>Anthropometry</w:t>
            </w:r>
          </w:p>
        </w:tc>
        <w:tc>
          <w:tcPr>
            <w:tcW w:w="56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15" w:type="pct"/>
            <w:tcBorders>
              <w:top w:val="single" w:sz="6" w:space="0" w:color="auto"/>
            </w:tcBorders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</w:p>
        </w:tc>
      </w:tr>
      <w:tr w:rsidR="00A81E87" w:rsidRPr="00E1471C" w:rsidTr="00D65F97">
        <w:tc>
          <w:tcPr>
            <w:tcW w:w="1583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/>
                <w:sz w:val="20"/>
                <w:szCs w:val="20"/>
              </w:rPr>
              <w:t>Body weight (Kg)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5" w:type="pct"/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3,75</w:t>
            </w:r>
            <w:r w:rsidRPr="00E1471C">
              <w:rPr>
                <w:color w:val="000000"/>
                <w:sz w:val="20"/>
                <w:szCs w:val="20"/>
              </w:rPr>
              <w:t>) = 0.981, p = 0.406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38</w:t>
            </w:r>
          </w:p>
        </w:tc>
      </w:tr>
      <w:tr w:rsidR="00A81E87" w:rsidRPr="00E1471C" w:rsidTr="00D65F97">
        <w:tc>
          <w:tcPr>
            <w:tcW w:w="1583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/>
                <w:sz w:val="20"/>
                <w:szCs w:val="20"/>
              </w:rPr>
              <w:t>Body mass index (kg/m</w:t>
            </w:r>
            <w:r w:rsidRPr="00E1471C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5" w:type="pct"/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39, 34.85</w:t>
            </w:r>
            <w:r w:rsidRPr="00E1471C">
              <w:rPr>
                <w:color w:val="000000"/>
                <w:sz w:val="20"/>
                <w:szCs w:val="20"/>
              </w:rPr>
              <w:t>) = 0.282, p = 0.676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11</w:t>
            </w:r>
          </w:p>
        </w:tc>
      </w:tr>
      <w:tr w:rsidR="00A81E87" w:rsidRPr="00E1471C" w:rsidTr="00D65F97">
        <w:tc>
          <w:tcPr>
            <w:tcW w:w="1583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E1471C">
              <w:rPr>
                <w:color w:val="000000"/>
                <w:sz w:val="20"/>
                <w:szCs w:val="20"/>
              </w:rPr>
              <w:t>Body fat (%)</w:t>
            </w:r>
          </w:p>
        </w:tc>
        <w:tc>
          <w:tcPr>
            <w:tcW w:w="567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5" w:type="pct"/>
            <w:shd w:val="clear" w:color="auto" w:fill="auto"/>
          </w:tcPr>
          <w:p w:rsidR="00A81E87" w:rsidRPr="00E1471C" w:rsidRDefault="00A81E87" w:rsidP="00A81E87">
            <w:pPr>
              <w:rPr>
                <w:color w:val="000000"/>
                <w:sz w:val="20"/>
                <w:szCs w:val="20"/>
              </w:rPr>
            </w:pPr>
            <w:r w:rsidRPr="00E1471C">
              <w:rPr>
                <w:color w:val="000000"/>
                <w:sz w:val="20"/>
                <w:szCs w:val="20"/>
              </w:rPr>
              <w:t>F(</w:t>
            </w:r>
            <w:r w:rsidRPr="00E1471C">
              <w:rPr>
                <w:color w:val="000000"/>
                <w:sz w:val="20"/>
                <w:szCs w:val="20"/>
                <w:vertAlign w:val="subscript"/>
              </w:rPr>
              <w:t>1.53, 38.25</w:t>
            </w:r>
            <w:r w:rsidRPr="00E1471C">
              <w:rPr>
                <w:color w:val="000000"/>
                <w:sz w:val="20"/>
                <w:szCs w:val="20"/>
              </w:rPr>
              <w:t>) = 0.249, p = 0.721, η</w:t>
            </w:r>
            <w:r w:rsidRPr="00E1471C">
              <w:rPr>
                <w:color w:val="000000"/>
                <w:position w:val="-2"/>
                <w:sz w:val="20"/>
                <w:szCs w:val="20"/>
              </w:rPr>
              <w:t>p</w:t>
            </w:r>
            <w:r w:rsidRPr="00E1471C">
              <w:rPr>
                <w:color w:val="000000"/>
                <w:position w:val="-2"/>
                <w:sz w:val="20"/>
                <w:szCs w:val="20"/>
                <w:vertAlign w:val="superscript"/>
              </w:rPr>
              <w:t>2</w:t>
            </w:r>
            <w:r w:rsidRPr="00E1471C">
              <w:rPr>
                <w:color w:val="000000"/>
                <w:position w:val="8"/>
                <w:sz w:val="20"/>
                <w:szCs w:val="20"/>
              </w:rPr>
              <w:t xml:space="preserve"> </w:t>
            </w:r>
            <w:r w:rsidRPr="00E1471C">
              <w:rPr>
                <w:color w:val="000000"/>
                <w:sz w:val="20"/>
                <w:szCs w:val="20"/>
              </w:rPr>
              <w:t>= 0.010</w:t>
            </w:r>
          </w:p>
        </w:tc>
      </w:tr>
    </w:tbl>
    <w:p w:rsidR="006B4232" w:rsidRPr="00E1471C" w:rsidRDefault="006B4232" w:rsidP="00261C5B">
      <w:pPr>
        <w:spacing w:line="360" w:lineRule="auto"/>
        <w:jc w:val="both"/>
        <w:rPr>
          <w:sz w:val="22"/>
          <w:szCs w:val="22"/>
        </w:rPr>
      </w:pPr>
    </w:p>
    <w:p w:rsidR="00F0532E" w:rsidRPr="00E1471C" w:rsidRDefault="00F0532E" w:rsidP="00261C5B">
      <w:pPr>
        <w:spacing w:line="360" w:lineRule="auto"/>
        <w:jc w:val="both"/>
        <w:rPr>
          <w:sz w:val="22"/>
          <w:szCs w:val="22"/>
        </w:rPr>
      </w:pPr>
    </w:p>
    <w:p w:rsidR="00F0532E" w:rsidRPr="00E1471C" w:rsidRDefault="00F0532E" w:rsidP="00261C5B">
      <w:pPr>
        <w:spacing w:line="360" w:lineRule="auto"/>
        <w:jc w:val="both"/>
        <w:rPr>
          <w:sz w:val="22"/>
          <w:szCs w:val="22"/>
        </w:rPr>
      </w:pPr>
    </w:p>
    <w:p w:rsidR="00F0532E" w:rsidRPr="00E1471C" w:rsidRDefault="00F0532E" w:rsidP="00261C5B">
      <w:pPr>
        <w:spacing w:line="360" w:lineRule="auto"/>
        <w:jc w:val="both"/>
        <w:rPr>
          <w:sz w:val="22"/>
          <w:szCs w:val="22"/>
        </w:rPr>
      </w:pPr>
    </w:p>
    <w:p w:rsidR="0012055A" w:rsidRPr="00E1471C" w:rsidRDefault="0012055A" w:rsidP="00261C5B">
      <w:pPr>
        <w:spacing w:line="360" w:lineRule="auto"/>
        <w:jc w:val="both"/>
        <w:rPr>
          <w:sz w:val="22"/>
          <w:szCs w:val="22"/>
        </w:rPr>
      </w:pPr>
    </w:p>
    <w:p w:rsidR="0012055A" w:rsidRPr="00E1471C" w:rsidRDefault="0012055A" w:rsidP="00D65F97">
      <w:pPr>
        <w:pStyle w:val="TableHeader"/>
        <w:rPr>
          <w:bCs/>
          <w:sz w:val="20"/>
        </w:rPr>
      </w:pPr>
      <w:r w:rsidRPr="00E1471C">
        <w:rPr>
          <w:bCs/>
          <w:color w:val="323232"/>
          <w:sz w:val="20"/>
        </w:rPr>
        <w:lastRenderedPageBreak/>
        <w:t xml:space="preserve">Table </w:t>
      </w:r>
      <w:r w:rsidR="00751E78">
        <w:rPr>
          <w:bCs/>
          <w:color w:val="323232"/>
          <w:sz w:val="20"/>
        </w:rPr>
        <w:t>S</w:t>
      </w:r>
      <w:r w:rsidRPr="00E1471C">
        <w:rPr>
          <w:bCs/>
          <w:color w:val="323232"/>
          <w:sz w:val="20"/>
        </w:rPr>
        <w:t xml:space="preserve">6. </w:t>
      </w:r>
      <w:r w:rsidRPr="00E1471C">
        <w:rPr>
          <w:bCs/>
          <w:sz w:val="20"/>
        </w:rPr>
        <w:t>CONSORT 2010 checklist</w:t>
      </w:r>
    </w:p>
    <w:p w:rsidR="0012055A" w:rsidRPr="00E1471C" w:rsidRDefault="0012055A" w:rsidP="0012055A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4986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74"/>
        <w:gridCol w:w="618"/>
        <w:gridCol w:w="9923"/>
        <w:gridCol w:w="1506"/>
      </w:tblGrid>
      <w:tr w:rsidR="0012055A" w:rsidRPr="00E1471C" w:rsidTr="009B18F1"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2055A" w:rsidRPr="00E1471C" w:rsidRDefault="0012055A" w:rsidP="003B4655">
            <w:pPr>
              <w:pStyle w:val="TableHeader"/>
              <w:rPr>
                <w:sz w:val="20"/>
              </w:rPr>
            </w:pPr>
            <w:r w:rsidRPr="00E1471C">
              <w:rPr>
                <w:sz w:val="20"/>
              </w:rPr>
              <w:t>Section/Topic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2055A" w:rsidRPr="00E1471C" w:rsidRDefault="0012055A" w:rsidP="003B4655">
            <w:pPr>
              <w:pStyle w:val="TableHeader"/>
              <w:jc w:val="center"/>
              <w:rPr>
                <w:sz w:val="20"/>
              </w:rPr>
            </w:pPr>
            <w:r w:rsidRPr="00E1471C">
              <w:rPr>
                <w:sz w:val="20"/>
              </w:rPr>
              <w:t>Item No</w:t>
            </w:r>
          </w:p>
        </w:tc>
        <w:tc>
          <w:tcPr>
            <w:tcW w:w="3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2055A" w:rsidRPr="00E1471C" w:rsidRDefault="0012055A" w:rsidP="003B4655">
            <w:pPr>
              <w:pStyle w:val="TableHeader"/>
              <w:rPr>
                <w:sz w:val="20"/>
              </w:rPr>
            </w:pPr>
            <w:r w:rsidRPr="00E1471C">
              <w:rPr>
                <w:sz w:val="20"/>
              </w:rPr>
              <w:t>Checklist item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12055A" w:rsidRPr="00E1471C" w:rsidRDefault="0012055A" w:rsidP="003B4655">
            <w:pPr>
              <w:pStyle w:val="TableHeader"/>
              <w:jc w:val="center"/>
              <w:rPr>
                <w:sz w:val="20"/>
              </w:rPr>
            </w:pPr>
            <w:r w:rsidRPr="00E1471C">
              <w:rPr>
                <w:sz w:val="20"/>
              </w:rPr>
              <w:t>Reported on page No</w:t>
            </w:r>
          </w:p>
        </w:tc>
      </w:tr>
      <w:tr w:rsidR="0012055A" w:rsidRPr="00E1471C" w:rsidTr="009B18F1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12055A" w:rsidRPr="00E1471C" w:rsidRDefault="0012055A" w:rsidP="003B4655">
            <w:pPr>
              <w:pStyle w:val="TableSubHead"/>
              <w:rPr>
                <w:sz w:val="20"/>
              </w:rPr>
            </w:pPr>
            <w:r w:rsidRPr="00E1471C">
              <w:rPr>
                <w:sz w:val="20"/>
              </w:rPr>
              <w:t>Title and abstract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542" w:type="pct"/>
          </w:tcPr>
          <w:p w:rsidR="0012055A" w:rsidRPr="00E1471C" w:rsidRDefault="002900E2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-</w:t>
            </w:r>
            <w:r w:rsidR="0012055A" w:rsidRPr="00E1471C">
              <w:rPr>
                <w:sz w:val="20"/>
                <w:szCs w:val="20"/>
              </w:rPr>
              <w:t>3</w:t>
            </w:r>
          </w:p>
        </w:tc>
      </w:tr>
      <w:tr w:rsidR="0012055A" w:rsidRPr="00E1471C" w:rsidTr="009B18F1">
        <w:tc>
          <w:tcPr>
            <w:tcW w:w="5000" w:type="pct"/>
            <w:gridSpan w:val="4"/>
          </w:tcPr>
          <w:p w:rsidR="0012055A" w:rsidRPr="00E1471C" w:rsidRDefault="0012055A" w:rsidP="003B4655">
            <w:pPr>
              <w:pStyle w:val="TableSubHead"/>
              <w:rPr>
                <w:sz w:val="20"/>
              </w:rPr>
            </w:pPr>
            <w:r w:rsidRPr="00E1471C">
              <w:rPr>
                <w:sz w:val="20"/>
              </w:rPr>
              <w:t>Introduction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Background and objective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</w:t>
            </w:r>
          </w:p>
        </w:tc>
      </w:tr>
      <w:tr w:rsidR="0012055A" w:rsidRPr="00E1471C" w:rsidTr="009B18F1">
        <w:trPr>
          <w:trHeight w:val="413"/>
        </w:trPr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pecific objectives or hypotheses</w:t>
            </w:r>
          </w:p>
        </w:tc>
        <w:tc>
          <w:tcPr>
            <w:tcW w:w="542" w:type="pct"/>
          </w:tcPr>
          <w:p w:rsidR="0012055A" w:rsidRPr="00E1471C" w:rsidRDefault="00B5653B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</w:t>
            </w:r>
          </w:p>
        </w:tc>
      </w:tr>
      <w:tr w:rsidR="0012055A" w:rsidRPr="00E1471C" w:rsidTr="009B18F1">
        <w:tc>
          <w:tcPr>
            <w:tcW w:w="5000" w:type="pct"/>
            <w:gridSpan w:val="4"/>
          </w:tcPr>
          <w:p w:rsidR="0012055A" w:rsidRPr="00E1471C" w:rsidRDefault="0012055A" w:rsidP="003B4655">
            <w:pPr>
              <w:pStyle w:val="TableSubHead"/>
              <w:rPr>
                <w:sz w:val="20"/>
              </w:rPr>
            </w:pPr>
            <w:r w:rsidRPr="00E1471C">
              <w:rPr>
                <w:sz w:val="20"/>
              </w:rPr>
              <w:t>Methods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Trial design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542" w:type="pct"/>
          </w:tcPr>
          <w:p w:rsidR="0012055A" w:rsidRPr="00E1471C" w:rsidRDefault="00B01605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, 6</w:t>
            </w:r>
          </w:p>
        </w:tc>
      </w:tr>
      <w:tr w:rsidR="0012055A" w:rsidRPr="00E1471C" w:rsidTr="009B18F1">
        <w:trPr>
          <w:trHeight w:val="305"/>
        </w:trPr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articipant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Eligibility criteria for participant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4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Intervention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542" w:type="pct"/>
          </w:tcPr>
          <w:p w:rsidR="0012055A" w:rsidRPr="00E1471C" w:rsidRDefault="004A1265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Outcome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9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/A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ample size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7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How sample size was determined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9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7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/A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Randomisation: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ind w:left="540" w:hanging="540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 </w:t>
            </w:r>
            <w:r w:rsidRPr="00E1471C">
              <w:rPr>
                <w:sz w:val="20"/>
                <w:szCs w:val="20"/>
              </w:rPr>
              <w:t>Sequence generation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8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8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ind w:left="540" w:hanging="540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 </w:t>
            </w:r>
            <w:r w:rsidRPr="00E1471C">
              <w:rPr>
                <w:sz w:val="20"/>
                <w:szCs w:val="20"/>
              </w:rPr>
              <w:t>Allocation concealment mechanism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9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 </w:t>
            </w:r>
            <w:r w:rsidRPr="00E1471C">
              <w:rPr>
                <w:sz w:val="20"/>
                <w:szCs w:val="20"/>
              </w:rPr>
              <w:t>Implementation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0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Blinding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6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tatistical method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2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9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2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9</w:t>
            </w:r>
          </w:p>
        </w:tc>
      </w:tr>
      <w:tr w:rsidR="0012055A" w:rsidRPr="00E1471C" w:rsidTr="009B18F1">
        <w:tc>
          <w:tcPr>
            <w:tcW w:w="5000" w:type="pct"/>
            <w:gridSpan w:val="4"/>
          </w:tcPr>
          <w:p w:rsidR="0012055A" w:rsidRPr="00E1471C" w:rsidRDefault="0012055A" w:rsidP="003B4655">
            <w:pPr>
              <w:pStyle w:val="TableSubHead"/>
              <w:rPr>
                <w:sz w:val="20"/>
              </w:rPr>
            </w:pPr>
            <w:r w:rsidRPr="00E1471C">
              <w:rPr>
                <w:sz w:val="20"/>
              </w:rPr>
              <w:t>Results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3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igure 1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3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or each group, losses and exclusions after randomisation,</w:t>
            </w:r>
            <w:r w:rsidRPr="00E1471C" w:rsidDel="00646D6B">
              <w:rPr>
                <w:sz w:val="20"/>
                <w:szCs w:val="20"/>
              </w:rPr>
              <w:t xml:space="preserve"> </w:t>
            </w:r>
            <w:r w:rsidRPr="00E1471C">
              <w:rPr>
                <w:sz w:val="20"/>
                <w:szCs w:val="20"/>
              </w:rPr>
              <w:t>together with reason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igure 1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Recruitment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4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5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4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Why the trial ended or was stopped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/A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Baseline data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5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</w:t>
            </w:r>
            <w:r w:rsidR="00ED4562" w:rsidRPr="00E1471C">
              <w:rPr>
                <w:sz w:val="20"/>
                <w:szCs w:val="20"/>
              </w:rPr>
              <w:t>3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umbers analysed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6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</w:t>
            </w:r>
            <w:r w:rsidR="00ED4562" w:rsidRPr="00E1471C">
              <w:rPr>
                <w:sz w:val="20"/>
                <w:szCs w:val="20"/>
              </w:rPr>
              <w:t>4</w:t>
            </w:r>
          </w:p>
        </w:tc>
      </w:tr>
      <w:tr w:rsidR="0012055A" w:rsidRPr="00E1471C" w:rsidTr="009B18F1">
        <w:tc>
          <w:tcPr>
            <w:tcW w:w="673" w:type="pct"/>
            <w:vMerge w:val="restar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Outcomes and estimation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7a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</w:t>
            </w:r>
            <w:r w:rsidR="00ED4562" w:rsidRPr="00E1471C">
              <w:rPr>
                <w:sz w:val="20"/>
                <w:szCs w:val="20"/>
              </w:rPr>
              <w:t>4</w:t>
            </w:r>
          </w:p>
        </w:tc>
      </w:tr>
      <w:tr w:rsidR="0012055A" w:rsidRPr="00E1471C" w:rsidTr="009B18F1">
        <w:tc>
          <w:tcPr>
            <w:tcW w:w="673" w:type="pct"/>
            <w:vMerge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7b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N/A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Ancillary analyse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8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 xml:space="preserve">Supplementary file 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Harm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9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1</w:t>
            </w:r>
          </w:p>
        </w:tc>
      </w:tr>
      <w:tr w:rsidR="0012055A" w:rsidRPr="00E1471C" w:rsidTr="009B18F1">
        <w:tc>
          <w:tcPr>
            <w:tcW w:w="5000" w:type="pct"/>
            <w:gridSpan w:val="4"/>
          </w:tcPr>
          <w:p w:rsidR="0012055A" w:rsidRPr="00E1471C" w:rsidRDefault="0012055A" w:rsidP="003B4655">
            <w:pPr>
              <w:pStyle w:val="TableSubHead"/>
              <w:rPr>
                <w:sz w:val="20"/>
              </w:rPr>
            </w:pPr>
            <w:r w:rsidRPr="00E1471C">
              <w:rPr>
                <w:sz w:val="20"/>
              </w:rPr>
              <w:t>Discussion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Limitations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0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4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Generalisability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1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4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Interpretation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2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542" w:type="pct"/>
          </w:tcPr>
          <w:p w:rsidR="0012055A" w:rsidRPr="00E1471C" w:rsidRDefault="006A630B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13-14</w:t>
            </w:r>
          </w:p>
        </w:tc>
      </w:tr>
      <w:tr w:rsidR="0012055A" w:rsidRPr="00E1471C" w:rsidTr="009B18F1">
        <w:tc>
          <w:tcPr>
            <w:tcW w:w="4458" w:type="pct"/>
            <w:gridSpan w:val="3"/>
          </w:tcPr>
          <w:p w:rsidR="0012055A" w:rsidRPr="00E1471C" w:rsidRDefault="0012055A" w:rsidP="003B4655">
            <w:pPr>
              <w:pStyle w:val="TableSubHead"/>
              <w:rPr>
                <w:sz w:val="20"/>
              </w:rPr>
            </w:pPr>
            <w:r w:rsidRPr="00E1471C">
              <w:rPr>
                <w:sz w:val="20"/>
              </w:rPr>
              <w:t>Other information</w:t>
            </w:r>
          </w:p>
        </w:tc>
        <w:tc>
          <w:tcPr>
            <w:tcW w:w="542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i/>
                <w:caps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Registration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3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Registration number and name of trial registry</w:t>
            </w:r>
          </w:p>
        </w:tc>
        <w:tc>
          <w:tcPr>
            <w:tcW w:w="542" w:type="pct"/>
          </w:tcPr>
          <w:p w:rsidR="0012055A" w:rsidRPr="00E1471C" w:rsidRDefault="00531F49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</w:t>
            </w:r>
          </w:p>
        </w:tc>
      </w:tr>
      <w:tr w:rsidR="0012055A" w:rsidRPr="00E1471C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i/>
                <w:caps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Protocol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4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542" w:type="pct"/>
          </w:tcPr>
          <w:p w:rsidR="0012055A" w:rsidRPr="00E1471C" w:rsidRDefault="00531F49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</w:t>
            </w:r>
          </w:p>
        </w:tc>
      </w:tr>
      <w:tr w:rsidR="0012055A" w:rsidRPr="00E42457" w:rsidTr="009B18F1">
        <w:tc>
          <w:tcPr>
            <w:tcW w:w="673" w:type="pct"/>
          </w:tcPr>
          <w:p w:rsidR="0012055A" w:rsidRPr="00E1471C" w:rsidRDefault="0012055A" w:rsidP="003B4655">
            <w:pPr>
              <w:rPr>
                <w:i/>
                <w:caps/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Funding</w:t>
            </w:r>
          </w:p>
        </w:tc>
        <w:tc>
          <w:tcPr>
            <w:tcW w:w="222" w:type="pct"/>
          </w:tcPr>
          <w:p w:rsidR="0012055A" w:rsidRPr="00E1471C" w:rsidRDefault="0012055A" w:rsidP="003B4655">
            <w:pPr>
              <w:jc w:val="center"/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25</w:t>
            </w:r>
          </w:p>
        </w:tc>
        <w:tc>
          <w:tcPr>
            <w:tcW w:w="3564" w:type="pct"/>
          </w:tcPr>
          <w:p w:rsidR="0012055A" w:rsidRPr="00E1471C" w:rsidRDefault="0012055A" w:rsidP="003B4655">
            <w:pPr>
              <w:rPr>
                <w:sz w:val="20"/>
                <w:szCs w:val="20"/>
                <w:lang w:val="en-CA"/>
              </w:rPr>
            </w:pPr>
            <w:r w:rsidRPr="00E1471C">
              <w:rPr>
                <w:sz w:val="20"/>
                <w:szCs w:val="20"/>
              </w:rPr>
              <w:t xml:space="preserve">Sources of funding </w:t>
            </w:r>
            <w:r w:rsidRPr="00E1471C">
              <w:rPr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542" w:type="pct"/>
          </w:tcPr>
          <w:p w:rsidR="0012055A" w:rsidRPr="00E42457" w:rsidRDefault="00531F49" w:rsidP="003B4655">
            <w:pPr>
              <w:rPr>
                <w:sz w:val="20"/>
                <w:szCs w:val="20"/>
              </w:rPr>
            </w:pPr>
            <w:r w:rsidRPr="00E1471C">
              <w:rPr>
                <w:sz w:val="20"/>
                <w:szCs w:val="20"/>
              </w:rPr>
              <w:t>3</w:t>
            </w:r>
            <w:r w:rsidR="0012055A" w:rsidRPr="00E1471C">
              <w:rPr>
                <w:sz w:val="20"/>
                <w:szCs w:val="20"/>
              </w:rPr>
              <w:t>, 1</w:t>
            </w:r>
            <w:r w:rsidR="00F45599" w:rsidRPr="00E1471C">
              <w:rPr>
                <w:sz w:val="20"/>
                <w:szCs w:val="20"/>
              </w:rPr>
              <w:t>7</w:t>
            </w:r>
          </w:p>
        </w:tc>
      </w:tr>
    </w:tbl>
    <w:p w:rsidR="0012055A" w:rsidRDefault="0012055A" w:rsidP="00261C5B">
      <w:pPr>
        <w:spacing w:line="360" w:lineRule="auto"/>
        <w:jc w:val="both"/>
        <w:rPr>
          <w:sz w:val="22"/>
          <w:szCs w:val="22"/>
        </w:rPr>
      </w:pPr>
    </w:p>
    <w:p w:rsidR="00F0532E" w:rsidRDefault="00F0532E" w:rsidP="00261C5B">
      <w:pPr>
        <w:spacing w:line="360" w:lineRule="auto"/>
        <w:jc w:val="both"/>
        <w:rPr>
          <w:sz w:val="22"/>
          <w:szCs w:val="22"/>
        </w:rPr>
      </w:pPr>
    </w:p>
    <w:p w:rsidR="00F0532E" w:rsidRPr="00F74F5D" w:rsidRDefault="00F0532E" w:rsidP="00261C5B">
      <w:pPr>
        <w:spacing w:line="360" w:lineRule="auto"/>
        <w:jc w:val="both"/>
        <w:rPr>
          <w:sz w:val="22"/>
          <w:szCs w:val="22"/>
        </w:rPr>
      </w:pPr>
    </w:p>
    <w:p w:rsidR="00261C5B" w:rsidRDefault="00261C5B" w:rsidP="00261C5B"/>
    <w:p w:rsidR="009B7968" w:rsidRPr="00F81AA5" w:rsidRDefault="009B7968" w:rsidP="00F81AA5">
      <w:pPr>
        <w:jc w:val="both"/>
        <w:rPr>
          <w:sz w:val="20"/>
          <w:szCs w:val="20"/>
        </w:rPr>
      </w:pPr>
    </w:p>
    <w:p w:rsidR="00250AEA" w:rsidRPr="00250AEA" w:rsidRDefault="00250AEA" w:rsidP="00250AEA">
      <w:pPr>
        <w:spacing w:line="360" w:lineRule="auto"/>
        <w:jc w:val="both"/>
      </w:pPr>
    </w:p>
    <w:sectPr w:rsidR="00250AEA" w:rsidRPr="00250AEA" w:rsidSect="00E86B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F3AD7" w:rsidRDefault="00EF3AD7" w:rsidP="007D511B">
      <w:r>
        <w:separator/>
      </w:r>
    </w:p>
  </w:endnote>
  <w:endnote w:type="continuationSeparator" w:id="0">
    <w:p w:rsidR="00EF3AD7" w:rsidRDefault="00EF3AD7" w:rsidP="007D5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F3AD7" w:rsidRDefault="00EF3AD7" w:rsidP="007D511B">
      <w:r>
        <w:separator/>
      </w:r>
    </w:p>
  </w:footnote>
  <w:footnote w:type="continuationSeparator" w:id="0">
    <w:p w:rsidR="00EF3AD7" w:rsidRDefault="00EF3AD7" w:rsidP="007D51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2155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3B4655" w:rsidRDefault="003B4655" w:rsidP="003B46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4655" w:rsidRDefault="003B4655" w:rsidP="0003756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81290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3B4655" w:rsidRDefault="003B4655" w:rsidP="003B46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3B4655" w:rsidRPr="00F81AA5" w:rsidRDefault="003B4655" w:rsidP="00037562">
    <w:pPr>
      <w:pStyle w:val="Header"/>
      <w:ind w:right="360"/>
      <w:rPr>
        <w:sz w:val="20"/>
        <w:szCs w:val="20"/>
      </w:rPr>
    </w:pPr>
    <w:r>
      <w:rPr>
        <w:sz w:val="20"/>
        <w:szCs w:val="20"/>
      </w:rPr>
      <w:t>Additional File 1</w:t>
    </w:r>
    <w:r w:rsidRPr="00F81AA5">
      <w:rPr>
        <w:sz w:val="20"/>
        <w:szCs w:val="20"/>
      </w:rPr>
      <w:t xml:space="preserve"> (O’Mahoney et al., 2020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7D9"/>
    <w:rsid w:val="00001252"/>
    <w:rsid w:val="000106BC"/>
    <w:rsid w:val="00010E46"/>
    <w:rsid w:val="000219D9"/>
    <w:rsid w:val="00033BAA"/>
    <w:rsid w:val="00037562"/>
    <w:rsid w:val="000411D2"/>
    <w:rsid w:val="000424D9"/>
    <w:rsid w:val="0006125F"/>
    <w:rsid w:val="00081B23"/>
    <w:rsid w:val="000A3DA0"/>
    <w:rsid w:val="000B1089"/>
    <w:rsid w:val="000D5294"/>
    <w:rsid w:val="000E0870"/>
    <w:rsid w:val="000F0AFE"/>
    <w:rsid w:val="000F7E0A"/>
    <w:rsid w:val="0012055A"/>
    <w:rsid w:val="00130548"/>
    <w:rsid w:val="00145331"/>
    <w:rsid w:val="00151CBC"/>
    <w:rsid w:val="00153779"/>
    <w:rsid w:val="00153C4E"/>
    <w:rsid w:val="00182B46"/>
    <w:rsid w:val="001A2399"/>
    <w:rsid w:val="001C77B7"/>
    <w:rsid w:val="001E45CC"/>
    <w:rsid w:val="001E783B"/>
    <w:rsid w:val="00207711"/>
    <w:rsid w:val="00237479"/>
    <w:rsid w:val="00250AEA"/>
    <w:rsid w:val="00261C5B"/>
    <w:rsid w:val="00266E95"/>
    <w:rsid w:val="0026735F"/>
    <w:rsid w:val="00270675"/>
    <w:rsid w:val="0027509E"/>
    <w:rsid w:val="002900E2"/>
    <w:rsid w:val="002967D4"/>
    <w:rsid w:val="00297B08"/>
    <w:rsid w:val="002A6331"/>
    <w:rsid w:val="002C6549"/>
    <w:rsid w:val="002D0319"/>
    <w:rsid w:val="002E66F9"/>
    <w:rsid w:val="002F75E0"/>
    <w:rsid w:val="00344B49"/>
    <w:rsid w:val="00345D5C"/>
    <w:rsid w:val="00363343"/>
    <w:rsid w:val="0038593A"/>
    <w:rsid w:val="00390F42"/>
    <w:rsid w:val="003B2454"/>
    <w:rsid w:val="003B4655"/>
    <w:rsid w:val="003C6C1E"/>
    <w:rsid w:val="003D0119"/>
    <w:rsid w:val="003D46CA"/>
    <w:rsid w:val="003D7E42"/>
    <w:rsid w:val="003F1C7E"/>
    <w:rsid w:val="003F2C40"/>
    <w:rsid w:val="0040176E"/>
    <w:rsid w:val="004148F5"/>
    <w:rsid w:val="00435838"/>
    <w:rsid w:val="00435EE6"/>
    <w:rsid w:val="004430C2"/>
    <w:rsid w:val="004876FB"/>
    <w:rsid w:val="004A1265"/>
    <w:rsid w:val="004A5B7F"/>
    <w:rsid w:val="004B1251"/>
    <w:rsid w:val="004C3422"/>
    <w:rsid w:val="004E0C92"/>
    <w:rsid w:val="004E6BA3"/>
    <w:rsid w:val="00504E7B"/>
    <w:rsid w:val="00507338"/>
    <w:rsid w:val="00531F49"/>
    <w:rsid w:val="0053709E"/>
    <w:rsid w:val="00537BC7"/>
    <w:rsid w:val="00543796"/>
    <w:rsid w:val="005565A9"/>
    <w:rsid w:val="0056348E"/>
    <w:rsid w:val="00563E6C"/>
    <w:rsid w:val="005726A8"/>
    <w:rsid w:val="00574DE2"/>
    <w:rsid w:val="00583EC4"/>
    <w:rsid w:val="00592319"/>
    <w:rsid w:val="005A0A8C"/>
    <w:rsid w:val="005A36BB"/>
    <w:rsid w:val="005E58F6"/>
    <w:rsid w:val="00624B44"/>
    <w:rsid w:val="00626F22"/>
    <w:rsid w:val="00630C89"/>
    <w:rsid w:val="006474FA"/>
    <w:rsid w:val="00660383"/>
    <w:rsid w:val="006608C5"/>
    <w:rsid w:val="006654F1"/>
    <w:rsid w:val="00675330"/>
    <w:rsid w:val="006A630B"/>
    <w:rsid w:val="006B0B6D"/>
    <w:rsid w:val="006B4232"/>
    <w:rsid w:val="006C02A1"/>
    <w:rsid w:val="006C6127"/>
    <w:rsid w:val="006D6646"/>
    <w:rsid w:val="006F1192"/>
    <w:rsid w:val="00704CE6"/>
    <w:rsid w:val="00707247"/>
    <w:rsid w:val="00714073"/>
    <w:rsid w:val="0072160C"/>
    <w:rsid w:val="0072652E"/>
    <w:rsid w:val="0073250E"/>
    <w:rsid w:val="00751E78"/>
    <w:rsid w:val="00751FD6"/>
    <w:rsid w:val="0075356C"/>
    <w:rsid w:val="00762FF1"/>
    <w:rsid w:val="00766F4B"/>
    <w:rsid w:val="007771EC"/>
    <w:rsid w:val="007A2AC1"/>
    <w:rsid w:val="007B1A0A"/>
    <w:rsid w:val="007B1C33"/>
    <w:rsid w:val="007B76F8"/>
    <w:rsid w:val="007D511B"/>
    <w:rsid w:val="007F2E82"/>
    <w:rsid w:val="007F5433"/>
    <w:rsid w:val="00814462"/>
    <w:rsid w:val="00836A4A"/>
    <w:rsid w:val="008378AD"/>
    <w:rsid w:val="00841F98"/>
    <w:rsid w:val="008442B5"/>
    <w:rsid w:val="00844DE9"/>
    <w:rsid w:val="00856E6E"/>
    <w:rsid w:val="00860314"/>
    <w:rsid w:val="00862A1B"/>
    <w:rsid w:val="00866C2C"/>
    <w:rsid w:val="0087354C"/>
    <w:rsid w:val="00891AA1"/>
    <w:rsid w:val="00893AAA"/>
    <w:rsid w:val="008D1E7E"/>
    <w:rsid w:val="008E4334"/>
    <w:rsid w:val="008F0432"/>
    <w:rsid w:val="00900DCC"/>
    <w:rsid w:val="009100B3"/>
    <w:rsid w:val="009129C1"/>
    <w:rsid w:val="0091668F"/>
    <w:rsid w:val="009232AA"/>
    <w:rsid w:val="0092348B"/>
    <w:rsid w:val="00923B87"/>
    <w:rsid w:val="00926D39"/>
    <w:rsid w:val="00944718"/>
    <w:rsid w:val="00944735"/>
    <w:rsid w:val="009652AA"/>
    <w:rsid w:val="009A4245"/>
    <w:rsid w:val="009B0788"/>
    <w:rsid w:val="009B18F1"/>
    <w:rsid w:val="009B7968"/>
    <w:rsid w:val="009C3AC7"/>
    <w:rsid w:val="009C4BA9"/>
    <w:rsid w:val="009D1F8C"/>
    <w:rsid w:val="009D5943"/>
    <w:rsid w:val="009D7A49"/>
    <w:rsid w:val="009E7DC6"/>
    <w:rsid w:val="009F2FEB"/>
    <w:rsid w:val="00A12E22"/>
    <w:rsid w:val="00A27543"/>
    <w:rsid w:val="00A323FD"/>
    <w:rsid w:val="00A36559"/>
    <w:rsid w:val="00A366CE"/>
    <w:rsid w:val="00A55773"/>
    <w:rsid w:val="00A6772F"/>
    <w:rsid w:val="00A740E6"/>
    <w:rsid w:val="00A77865"/>
    <w:rsid w:val="00A81E87"/>
    <w:rsid w:val="00A856BA"/>
    <w:rsid w:val="00AB7D24"/>
    <w:rsid w:val="00AE49F9"/>
    <w:rsid w:val="00AE76CA"/>
    <w:rsid w:val="00AF0483"/>
    <w:rsid w:val="00AF6B91"/>
    <w:rsid w:val="00B01605"/>
    <w:rsid w:val="00B10D93"/>
    <w:rsid w:val="00B258A2"/>
    <w:rsid w:val="00B5653B"/>
    <w:rsid w:val="00B57DF3"/>
    <w:rsid w:val="00B618A7"/>
    <w:rsid w:val="00B66249"/>
    <w:rsid w:val="00B67099"/>
    <w:rsid w:val="00B725AF"/>
    <w:rsid w:val="00B807F4"/>
    <w:rsid w:val="00B85013"/>
    <w:rsid w:val="00B96ED7"/>
    <w:rsid w:val="00BA27BE"/>
    <w:rsid w:val="00BA49C2"/>
    <w:rsid w:val="00BA61D5"/>
    <w:rsid w:val="00BB19C4"/>
    <w:rsid w:val="00BC414E"/>
    <w:rsid w:val="00C00A07"/>
    <w:rsid w:val="00C02035"/>
    <w:rsid w:val="00C14041"/>
    <w:rsid w:val="00C166B0"/>
    <w:rsid w:val="00C52CF8"/>
    <w:rsid w:val="00C5534A"/>
    <w:rsid w:val="00C644E9"/>
    <w:rsid w:val="00C747AF"/>
    <w:rsid w:val="00C85E93"/>
    <w:rsid w:val="00CB143B"/>
    <w:rsid w:val="00CB6084"/>
    <w:rsid w:val="00CC5992"/>
    <w:rsid w:val="00CD191B"/>
    <w:rsid w:val="00CD5E1B"/>
    <w:rsid w:val="00CD7A7A"/>
    <w:rsid w:val="00CE523A"/>
    <w:rsid w:val="00D24F55"/>
    <w:rsid w:val="00D25598"/>
    <w:rsid w:val="00D346D8"/>
    <w:rsid w:val="00D4077F"/>
    <w:rsid w:val="00D60EEB"/>
    <w:rsid w:val="00D62D73"/>
    <w:rsid w:val="00D64E3A"/>
    <w:rsid w:val="00D65F97"/>
    <w:rsid w:val="00D86897"/>
    <w:rsid w:val="00D932E3"/>
    <w:rsid w:val="00D94F93"/>
    <w:rsid w:val="00DB2B74"/>
    <w:rsid w:val="00DB4469"/>
    <w:rsid w:val="00DB4AC1"/>
    <w:rsid w:val="00DC44B2"/>
    <w:rsid w:val="00DD652D"/>
    <w:rsid w:val="00DD6980"/>
    <w:rsid w:val="00E0578D"/>
    <w:rsid w:val="00E1020E"/>
    <w:rsid w:val="00E1471C"/>
    <w:rsid w:val="00E20171"/>
    <w:rsid w:val="00E207BE"/>
    <w:rsid w:val="00E230B1"/>
    <w:rsid w:val="00E345EE"/>
    <w:rsid w:val="00E37612"/>
    <w:rsid w:val="00E42457"/>
    <w:rsid w:val="00E46EA3"/>
    <w:rsid w:val="00E46F64"/>
    <w:rsid w:val="00E50418"/>
    <w:rsid w:val="00E5319E"/>
    <w:rsid w:val="00E66AFB"/>
    <w:rsid w:val="00E74FCB"/>
    <w:rsid w:val="00E77574"/>
    <w:rsid w:val="00E812DF"/>
    <w:rsid w:val="00E81BBB"/>
    <w:rsid w:val="00E82392"/>
    <w:rsid w:val="00E86BCF"/>
    <w:rsid w:val="00E91542"/>
    <w:rsid w:val="00E927D9"/>
    <w:rsid w:val="00EA1BFC"/>
    <w:rsid w:val="00EB0AD3"/>
    <w:rsid w:val="00EB1459"/>
    <w:rsid w:val="00EB1EB6"/>
    <w:rsid w:val="00EB4C8F"/>
    <w:rsid w:val="00EC0CA4"/>
    <w:rsid w:val="00EC4E11"/>
    <w:rsid w:val="00EC6507"/>
    <w:rsid w:val="00ED0786"/>
    <w:rsid w:val="00ED4562"/>
    <w:rsid w:val="00EE1C9D"/>
    <w:rsid w:val="00EF3AD7"/>
    <w:rsid w:val="00F052E3"/>
    <w:rsid w:val="00F0532E"/>
    <w:rsid w:val="00F27A89"/>
    <w:rsid w:val="00F35C3B"/>
    <w:rsid w:val="00F45599"/>
    <w:rsid w:val="00F540F5"/>
    <w:rsid w:val="00F65B0A"/>
    <w:rsid w:val="00F81AA5"/>
    <w:rsid w:val="00F82621"/>
    <w:rsid w:val="00F977E1"/>
    <w:rsid w:val="00FD4DF1"/>
    <w:rsid w:val="00FD61E3"/>
    <w:rsid w:val="00FE52CB"/>
    <w:rsid w:val="00FE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B28AF"/>
  <w15:docId w15:val="{B60B3C5A-41AB-4844-89DB-E1A902DC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7D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7D9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61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612"/>
    <w:rPr>
      <w:rFonts w:ascii="Times New Roman" w:hAnsi="Times New Roman" w:cs="Times New Roman"/>
      <w:sz w:val="18"/>
      <w:szCs w:val="18"/>
    </w:rPr>
  </w:style>
  <w:style w:type="character" w:styleId="Emphasis">
    <w:name w:val="Emphasis"/>
    <w:uiPriority w:val="20"/>
    <w:qFormat/>
    <w:rsid w:val="00E927D9"/>
    <w:rPr>
      <w:i/>
      <w:iCs/>
    </w:rPr>
  </w:style>
  <w:style w:type="paragraph" w:styleId="NormalWeb">
    <w:name w:val="Normal (Web)"/>
    <w:basedOn w:val="Normal"/>
    <w:uiPriority w:val="99"/>
    <w:unhideWhenUsed/>
    <w:rsid w:val="00E927D9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927D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apple-converted-space">
    <w:name w:val="apple-converted-space"/>
    <w:rsid w:val="00E927D9"/>
  </w:style>
  <w:style w:type="character" w:styleId="CommentReference">
    <w:name w:val="annotation reference"/>
    <w:basedOn w:val="DefaultParagraphFont"/>
    <w:uiPriority w:val="99"/>
    <w:semiHidden/>
    <w:unhideWhenUsed/>
    <w:rsid w:val="00E92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7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7D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D51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11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51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11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37562"/>
  </w:style>
  <w:style w:type="character" w:styleId="LineNumber">
    <w:name w:val="line number"/>
    <w:basedOn w:val="DefaultParagraphFont"/>
    <w:uiPriority w:val="99"/>
    <w:semiHidden/>
    <w:unhideWhenUsed/>
    <w:rsid w:val="00261C5B"/>
  </w:style>
  <w:style w:type="paragraph" w:customStyle="1" w:styleId="TableNote">
    <w:name w:val="TableNote"/>
    <w:basedOn w:val="Normal"/>
    <w:rsid w:val="0012055A"/>
    <w:pPr>
      <w:spacing w:line="300" w:lineRule="exact"/>
    </w:pPr>
    <w:rPr>
      <w:szCs w:val="20"/>
      <w:lang w:eastAsia="en-US"/>
    </w:rPr>
  </w:style>
  <w:style w:type="character" w:styleId="Hyperlink">
    <w:name w:val="Hyperlink"/>
    <w:rsid w:val="0012055A"/>
    <w:rPr>
      <w:color w:val="0000FF"/>
      <w:u w:val="single"/>
    </w:rPr>
  </w:style>
  <w:style w:type="paragraph" w:customStyle="1" w:styleId="TableHeader">
    <w:name w:val="TableHeader"/>
    <w:basedOn w:val="Normal"/>
    <w:rsid w:val="0012055A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120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7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2379</Words>
  <Characters>1356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honey, Lauren</dc:creator>
  <cp:keywords/>
  <dc:description/>
  <cp:lastModifiedBy>O'Mahoney, Lauren</cp:lastModifiedBy>
  <cp:revision>6</cp:revision>
  <dcterms:created xsi:type="dcterms:W3CDTF">2020-08-04T10:57:00Z</dcterms:created>
  <dcterms:modified xsi:type="dcterms:W3CDTF">2020-08-05T16:33:00Z</dcterms:modified>
</cp:coreProperties>
</file>